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47C49" w14:textId="49F7172D" w:rsidR="00B62CEC" w:rsidRPr="00D33F0B" w:rsidRDefault="00FC19FA" w:rsidP="00192C1A">
      <w:pPr>
        <w:spacing w:after="120"/>
        <w:rPr>
          <w:rFonts w:cs="Arial"/>
          <w:b/>
          <w:sz w:val="20"/>
          <w:szCs w:val="20"/>
          <w:lang w:eastAsia="zh-CN"/>
        </w:rPr>
      </w:pPr>
      <w:r w:rsidRPr="00D33F0B">
        <w:rPr>
          <w:rFonts w:cs="Arial"/>
          <w:b/>
          <w:sz w:val="20"/>
          <w:szCs w:val="20"/>
        </w:rPr>
        <w:t xml:space="preserve">Table </w:t>
      </w:r>
      <w:r w:rsidR="00B75ADC">
        <w:rPr>
          <w:rFonts w:cs="Arial"/>
          <w:b/>
          <w:sz w:val="20"/>
          <w:szCs w:val="20"/>
        </w:rPr>
        <w:t>1</w:t>
      </w:r>
      <w:bookmarkStart w:id="0" w:name="_GoBack"/>
      <w:bookmarkEnd w:id="0"/>
      <w:r w:rsidRPr="00D33F0B">
        <w:rPr>
          <w:rFonts w:cs="Arial"/>
          <w:b/>
          <w:sz w:val="20"/>
          <w:szCs w:val="20"/>
        </w:rPr>
        <w:t xml:space="preserve">. Frequency of </w:t>
      </w:r>
      <w:r w:rsidR="00192C1A">
        <w:rPr>
          <w:rFonts w:cs="Arial"/>
          <w:b/>
          <w:sz w:val="20"/>
          <w:szCs w:val="20"/>
        </w:rPr>
        <w:t xml:space="preserve">≥ </w:t>
      </w:r>
      <w:r w:rsidRPr="00D33F0B">
        <w:rPr>
          <w:rFonts w:cs="Arial"/>
          <w:b/>
          <w:sz w:val="20"/>
          <w:szCs w:val="20"/>
        </w:rPr>
        <w:t xml:space="preserve">grade 2 </w:t>
      </w:r>
      <w:r w:rsidR="00D8599F" w:rsidRPr="00D33F0B">
        <w:rPr>
          <w:rFonts w:cs="Arial"/>
          <w:b/>
          <w:sz w:val="20"/>
          <w:szCs w:val="20"/>
        </w:rPr>
        <w:t xml:space="preserve">treatment-emergent </w:t>
      </w:r>
      <w:r w:rsidRPr="00D33F0B">
        <w:rPr>
          <w:rFonts w:cs="Arial"/>
          <w:b/>
          <w:sz w:val="20"/>
          <w:szCs w:val="20"/>
        </w:rPr>
        <w:t xml:space="preserve">toxicity </w:t>
      </w:r>
      <w:r w:rsidR="000C0EDE">
        <w:rPr>
          <w:rFonts w:cs="Arial"/>
          <w:b/>
          <w:sz w:val="20"/>
          <w:szCs w:val="20"/>
        </w:rPr>
        <w:t>by</w:t>
      </w:r>
      <w:r w:rsidR="000C0EDE" w:rsidRPr="00D33F0B">
        <w:rPr>
          <w:rFonts w:cs="Arial"/>
          <w:b/>
          <w:sz w:val="20"/>
          <w:szCs w:val="20"/>
        </w:rPr>
        <w:t xml:space="preserve"> </w:t>
      </w:r>
      <w:r w:rsidRPr="00D33F0B">
        <w:rPr>
          <w:rFonts w:cs="Arial"/>
          <w:b/>
          <w:sz w:val="20"/>
          <w:szCs w:val="20"/>
        </w:rPr>
        <w:t>dose leve</w:t>
      </w:r>
      <w:r w:rsidRPr="00D33F0B">
        <w:rPr>
          <w:rFonts w:cs="Arial"/>
          <w:b/>
          <w:sz w:val="20"/>
          <w:szCs w:val="20"/>
          <w:lang w:eastAsia="zh-CN"/>
        </w:rPr>
        <w:t>l</w:t>
      </w:r>
      <w:r w:rsidR="00D8599F" w:rsidRPr="00D33F0B">
        <w:rPr>
          <w:rFonts w:cs="Arial"/>
          <w:b/>
          <w:sz w:val="20"/>
          <w:szCs w:val="20"/>
          <w:lang w:eastAsia="zh-CN"/>
        </w:rPr>
        <w:t xml:space="preserve"> in the</w:t>
      </w:r>
      <w:r w:rsidR="000C0EDE">
        <w:rPr>
          <w:rFonts w:cs="Arial"/>
          <w:b/>
          <w:sz w:val="20"/>
          <w:szCs w:val="20"/>
          <w:lang w:eastAsia="zh-CN"/>
        </w:rPr>
        <w:t xml:space="preserve"> phase I trial of</w:t>
      </w:r>
      <w:r w:rsidR="00D8599F" w:rsidRPr="00D33F0B">
        <w:rPr>
          <w:rFonts w:cs="Arial"/>
          <w:b/>
          <w:sz w:val="20"/>
          <w:szCs w:val="20"/>
          <w:lang w:eastAsia="zh-CN"/>
        </w:rPr>
        <w:t xml:space="preserve"> </w:t>
      </w:r>
      <w:proofErr w:type="spellStart"/>
      <w:r w:rsidR="00D8599F" w:rsidRPr="00D33F0B">
        <w:rPr>
          <w:rFonts w:cs="Arial"/>
          <w:b/>
          <w:sz w:val="20"/>
          <w:szCs w:val="20"/>
          <w:lang w:eastAsia="zh-CN"/>
        </w:rPr>
        <w:t>ixazomib</w:t>
      </w:r>
      <w:proofErr w:type="spellEnd"/>
      <w:r w:rsidR="00D8599F" w:rsidRPr="00D33F0B">
        <w:rPr>
          <w:rFonts w:cs="Arial"/>
          <w:b/>
          <w:sz w:val="20"/>
          <w:szCs w:val="20"/>
          <w:lang w:eastAsia="zh-CN"/>
        </w:rPr>
        <w:t xml:space="preserve"> and </w:t>
      </w:r>
      <w:proofErr w:type="spellStart"/>
      <w:r w:rsidR="00D8599F" w:rsidRPr="00D33F0B">
        <w:rPr>
          <w:rFonts w:cs="Arial"/>
          <w:b/>
          <w:sz w:val="20"/>
          <w:szCs w:val="20"/>
          <w:lang w:eastAsia="zh-CN"/>
        </w:rPr>
        <w:t>vorinostat</w:t>
      </w:r>
      <w:proofErr w:type="spellEnd"/>
      <w:r w:rsidR="00192C1A">
        <w:rPr>
          <w:rFonts w:cs="Arial"/>
          <w:b/>
          <w:sz w:val="20"/>
          <w:szCs w:val="20"/>
          <w:lang w:eastAsia="zh-CN"/>
        </w:rPr>
        <w:t xml:space="preserve"> (n=59)</w:t>
      </w:r>
    </w:p>
    <w:tbl>
      <w:tblPr>
        <w:tblStyle w:val="TableGrid"/>
        <w:tblW w:w="13878" w:type="dxa"/>
        <w:tblLayout w:type="fixed"/>
        <w:tblLook w:val="04A0" w:firstRow="1" w:lastRow="0" w:firstColumn="1" w:lastColumn="0" w:noHBand="0" w:noVBand="1"/>
      </w:tblPr>
      <w:tblGrid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  <w:gridCol w:w="308"/>
        <w:gridCol w:w="308"/>
        <w:gridCol w:w="309"/>
        <w:gridCol w:w="308"/>
        <w:gridCol w:w="309"/>
      </w:tblGrid>
      <w:tr w:rsidR="006724BE" w:rsidRPr="00D33F0B" w14:paraId="69347FC4" w14:textId="77777777" w:rsidTr="006724BE">
        <w:trPr>
          <w:cantSplit/>
          <w:trHeight w:val="2411"/>
        </w:trPr>
        <w:tc>
          <w:tcPr>
            <w:tcW w:w="308" w:type="dxa"/>
            <w:textDirection w:val="btLr"/>
            <w:vAlign w:val="center"/>
          </w:tcPr>
          <w:p w14:paraId="25A7CB9F" w14:textId="54E9939B" w:rsidR="00131275" w:rsidRPr="00D33F0B" w:rsidRDefault="00131275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Dose Level</w:t>
            </w:r>
            <w:r w:rsidR="00087162" w:rsidRPr="00D33F0B">
              <w:rPr>
                <w:rFonts w:cs="Arial"/>
                <w:b/>
                <w:bCs/>
              </w:rPr>
              <w:t>*</w:t>
            </w:r>
          </w:p>
        </w:tc>
        <w:tc>
          <w:tcPr>
            <w:tcW w:w="308" w:type="dxa"/>
            <w:textDirection w:val="btLr"/>
            <w:vAlign w:val="center"/>
          </w:tcPr>
          <w:p w14:paraId="29194CF5" w14:textId="0296F112" w:rsidR="00131275" w:rsidRPr="00D33F0B" w:rsidRDefault="00D63488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Number of Patients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313B560C" w14:textId="4FB68BAD" w:rsidR="00131275" w:rsidRPr="00D33F0B" w:rsidRDefault="00131275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Toxicity Grade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4C60E88B" w14:textId="798FCA1F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Anemi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3CC602B3" w14:textId="5DBCE12F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Thrombocytopenia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13625D94" w14:textId="2BC75CDC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Fatigue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FACB45B" w14:textId="76CFFB78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Nause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5F8FECBC" w14:textId="2A54F9C1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Vomiting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2F79D4CB" w14:textId="6C259470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Diarrhe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6FE54A2F" w14:textId="7502B229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Constipa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4A5BD021" w14:textId="74F8C92A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proofErr w:type="spellStart"/>
            <w:r w:rsidRPr="00D33F0B">
              <w:rPr>
                <w:rFonts w:cs="Arial"/>
                <w:bCs/>
              </w:rPr>
              <w:t>Mucositis</w:t>
            </w:r>
            <w:proofErr w:type="spellEnd"/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F4C60EC" w14:textId="7528B91E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eadache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702F1CE4" w14:textId="1D5B60A0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Back pai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A744AE4" w14:textId="5811189F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Abdominal pain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3A69F49B" w14:textId="7B2E628E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GI bleeding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0DD9A7BE" w14:textId="201EDD71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Bowel obstruc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7204D7CC" w14:textId="44884FD6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Colitis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3ED79AA8" w14:textId="060E6CC3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Pulmonary infec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7054E815" w14:textId="704918B0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Urinary infection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045871A8" w14:textId="57D09D2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ematuria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00CEF9B" w14:textId="2AFC6BE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Thromboembolic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1B50E248" w14:textId="63448859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Confusion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090596E3" w14:textId="7AD2CE31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Anxiety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67A34D1" w14:textId="3173A48B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Anorexi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0949122B" w14:textId="7A46F3C0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Dehydra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34A9FBC" w14:textId="54E2AA4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Syncope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70DEDE43" w14:textId="16AAC79A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Dyspne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3101B0EB" w14:textId="30B80AB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Pneumonitis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28ECF586" w14:textId="1F7F783B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Skin rashes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2593DA77" w14:textId="783424EE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otens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430D754" w14:textId="0379B2D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ertens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0C19206" w14:textId="6ECE25EF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Increased AST/ALT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2D0BC839" w14:textId="7592477E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Increased bilirubi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380CF698" w14:textId="07CDAEC7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 xml:space="preserve">Increased </w:t>
            </w:r>
            <w:proofErr w:type="spellStart"/>
            <w:r w:rsidRPr="00D33F0B">
              <w:rPr>
                <w:rFonts w:cs="Arial"/>
                <w:bCs/>
              </w:rPr>
              <w:t>creatinine</w:t>
            </w:r>
            <w:proofErr w:type="spellEnd"/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645CEE6C" w14:textId="78B6C176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erkalemia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C3390D4" w14:textId="1628BC6A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okalemia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41480EED" w14:textId="33D0DB64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proofErr w:type="spellStart"/>
            <w:r w:rsidRPr="00D33F0B">
              <w:rPr>
                <w:rFonts w:cs="Arial"/>
                <w:bCs/>
              </w:rPr>
              <w:t>Hyponatremia</w:t>
            </w:r>
            <w:proofErr w:type="spellEnd"/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047161E2" w14:textId="6E7D5D99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proofErr w:type="spellStart"/>
            <w:r w:rsidRPr="00D33F0B">
              <w:rPr>
                <w:rFonts w:cs="Arial"/>
                <w:bCs/>
              </w:rPr>
              <w:t>Hypoalbuminemia</w:t>
            </w:r>
            <w:proofErr w:type="spellEnd"/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0CC4CF08" w14:textId="77A4C30A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ophosphatemia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754714A9" w14:textId="24BC62CD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proofErr w:type="spellStart"/>
            <w:r w:rsidRPr="00D33F0B">
              <w:rPr>
                <w:rFonts w:cs="Arial"/>
                <w:bCs/>
              </w:rPr>
              <w:t>Hypercalcemia</w:t>
            </w:r>
            <w:proofErr w:type="spellEnd"/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42F07E6C" w14:textId="33F20143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Hyperglycemia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1F2EC5C9" w14:textId="5E13DA43" w:rsidR="00131275" w:rsidRPr="00D33F0B" w:rsidRDefault="00131275" w:rsidP="00192C1A">
            <w:pPr>
              <w:ind w:left="113" w:right="113"/>
              <w:rPr>
                <w:rFonts w:cs="Arial"/>
                <w:bCs/>
              </w:rPr>
            </w:pPr>
            <w:proofErr w:type="spellStart"/>
            <w:r w:rsidRPr="00D33F0B">
              <w:rPr>
                <w:rFonts w:cs="Arial"/>
                <w:bCs/>
              </w:rPr>
              <w:t>Hypomagnesemia</w:t>
            </w:r>
            <w:proofErr w:type="spellEnd"/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60666D9C" w14:textId="7A3371FB" w:rsidR="00131275" w:rsidRPr="00D33F0B" w:rsidRDefault="00131275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Dose Reduction</w:t>
            </w:r>
          </w:p>
        </w:tc>
        <w:tc>
          <w:tcPr>
            <w:tcW w:w="308" w:type="dxa"/>
            <w:tcBorders>
              <w:bottom w:val="single" w:sz="4" w:space="0" w:color="auto"/>
            </w:tcBorders>
            <w:textDirection w:val="btLr"/>
            <w:vAlign w:val="center"/>
          </w:tcPr>
          <w:p w14:paraId="5487DF59" w14:textId="709900A8" w:rsidR="00131275" w:rsidRPr="00D33F0B" w:rsidRDefault="00131275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Patient Withdrawal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  <w:vAlign w:val="center"/>
          </w:tcPr>
          <w:p w14:paraId="7B9045D3" w14:textId="22E882D8" w:rsidR="00131275" w:rsidRPr="00D33F0B" w:rsidRDefault="00131275" w:rsidP="00192C1A">
            <w:pPr>
              <w:ind w:left="113" w:right="113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Dose-Limiting Toxicity</w:t>
            </w:r>
          </w:p>
        </w:tc>
      </w:tr>
      <w:tr w:rsidR="00DC6D6C" w:rsidRPr="00D33F0B" w14:paraId="183763FF" w14:textId="77777777" w:rsidTr="00980658">
        <w:trPr>
          <w:trHeight w:hRule="exact" w:val="360"/>
        </w:trPr>
        <w:tc>
          <w:tcPr>
            <w:tcW w:w="308" w:type="dxa"/>
            <w:vMerge w:val="restart"/>
            <w:vAlign w:val="center"/>
          </w:tcPr>
          <w:p w14:paraId="1E167333" w14:textId="13CEDC5C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1</w:t>
            </w:r>
          </w:p>
        </w:tc>
        <w:tc>
          <w:tcPr>
            <w:tcW w:w="308" w:type="dxa"/>
            <w:vMerge w:val="restart"/>
            <w:tcBorders>
              <w:right w:val="single" w:sz="4" w:space="0" w:color="auto"/>
            </w:tcBorders>
            <w:vAlign w:val="center"/>
          </w:tcPr>
          <w:p w14:paraId="7A1D5374" w14:textId="01E87617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6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4E1BB4" w14:textId="1D13B47C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89C0B9" w14:textId="6368E03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B36E7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A1D5C6" w14:textId="5FA03036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2E12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D44EF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E528C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59263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1CDFDB" w14:textId="35E835A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4AB6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F055E6" w14:textId="5C04450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1C3D56" w14:textId="3F7779C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69CB7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0133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DDD2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7AEA0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70F0D9" w14:textId="6E0FAD55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D49AA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3E197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63BC6D" w14:textId="1E43A47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408566" w14:textId="2409B50A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4A982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BC2B59" w14:textId="42BFE6A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7AFA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79731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4199E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A8E4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F2408C" w14:textId="0D87A3ED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A2F82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16B9F9" w14:textId="45B3126C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E95C13" w14:textId="20F484A5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7E1DD7" w14:textId="43D59F6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4BB23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01FF5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AE82E2" w14:textId="2F20D57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DFC16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AD00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DB671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0EF9A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8C782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EE93226" w14:textId="16346C5D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8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335C36E" w14:textId="742DF78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14:paraId="309734D2" w14:textId="227E351D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</w:tr>
      <w:tr w:rsidR="00DC6D6C" w:rsidRPr="00D33F0B" w14:paraId="47E8F359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2003F5B8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right w:val="single" w:sz="4" w:space="0" w:color="auto"/>
            </w:tcBorders>
            <w:vAlign w:val="center"/>
          </w:tcPr>
          <w:p w14:paraId="69F19E40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F663A4" w14:textId="17FFB12C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597593" w14:textId="056CC366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0070ED" w14:textId="3890C90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F91CD9" w14:textId="1F66824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48845" w14:textId="7032935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CBE4C" w14:textId="5F4B6052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9D2D91" w14:textId="69BB2365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EA0A3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6A11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AEE9A3" w14:textId="4D0F38D6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45FCD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0189C9" w14:textId="6587E95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0FE15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45F54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01AC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70510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0983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3C2B6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9FBE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11BC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33020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26A0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09E542" w14:textId="07DDB59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ACEB9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D6FF2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0792A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92B51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3AF133" w14:textId="27A8753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41F4D" w14:textId="771E998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71846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F1E69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283A5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4309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9083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1D0D62" w14:textId="19A96BA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97410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A78D2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DEEDB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1F8B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C06FA8" w14:textId="155C89D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8869C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4DF6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14:paraId="16ED70C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66F792D0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4ECC899A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3D7D0F4E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C7C4D8" w14:textId="473C9A55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4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5D75B8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DF015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343426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56E3B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E6B118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C8CB31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CBFA95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FD1221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16776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9EF34C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C7D2D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F140B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4BF9C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B93C1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42928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FBEE8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FB895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BD09A9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C7272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F36325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D36743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D166EB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A2A73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AF6CEE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6CB53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A718A8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DD0F3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9CF88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FF8687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7CD0B2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30BFB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9388BE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5BF961" w14:textId="679C4B6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7ADD9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94FF5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B15947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5EE42F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8D045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CEC069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5C5EDA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3A0F5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F63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5C194943" w14:textId="77777777" w:rsidTr="00980658">
        <w:trPr>
          <w:trHeight w:hRule="exact" w:val="360"/>
        </w:trPr>
        <w:tc>
          <w:tcPr>
            <w:tcW w:w="308" w:type="dxa"/>
            <w:vMerge w:val="restart"/>
            <w:vAlign w:val="center"/>
          </w:tcPr>
          <w:p w14:paraId="42C81B17" w14:textId="358D9661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2</w:t>
            </w:r>
          </w:p>
        </w:tc>
        <w:tc>
          <w:tcPr>
            <w:tcW w:w="308" w:type="dxa"/>
            <w:vMerge w:val="restart"/>
            <w:tcBorders>
              <w:right w:val="single" w:sz="4" w:space="0" w:color="auto"/>
            </w:tcBorders>
            <w:vAlign w:val="center"/>
          </w:tcPr>
          <w:p w14:paraId="65C2E1BD" w14:textId="4E06FA77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8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C41FEB" w14:textId="7AF9954D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0936B1" w14:textId="257D6C3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3E03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3E9059" w14:textId="3AA09E8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34A0D7" w14:textId="4B49D25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0B3158" w14:textId="6A16A4E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70E39E" w14:textId="01C1EBB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D91EC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7DC3C8" w14:textId="68A2501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CC983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F73CB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FD7D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68643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DA722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59C43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861F8" w14:textId="2293A8C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633C9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1829F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0FFD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8B0C95" w14:textId="3C081CB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6E8F4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7BD79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0A56D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1EBD7" w14:textId="57781BE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B17571" w14:textId="393AD5B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33DD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7B653" w14:textId="55E410E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3A4C9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983C4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4D555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CF095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67E0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3D1B6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50D78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8DD62" w14:textId="1394AFF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01F12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8D95B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B4CBC5" w14:textId="28DBF1D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FA12F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5813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42BEB56" w14:textId="66318E7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8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3F0048D" w14:textId="0834A1D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14:paraId="59EB8BE8" w14:textId="3C9A582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</w:tr>
      <w:tr w:rsidR="00DC6D6C" w:rsidRPr="00D33F0B" w14:paraId="019E8992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511C7564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right w:val="single" w:sz="4" w:space="0" w:color="auto"/>
            </w:tcBorders>
            <w:vAlign w:val="center"/>
          </w:tcPr>
          <w:p w14:paraId="3E7CD0FB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0664D" w14:textId="53E1B6CA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1842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84A8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00D06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7B65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B06E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B51AA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CC0B6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DE31A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2C4B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E117B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5797A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61C92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6E645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0D080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FA7A1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BAED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DFFF3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EE44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7747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5B034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9A31D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76A431" w14:textId="2DDCDFE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85C4F7" w14:textId="2CB05B2A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E2176B" w14:textId="2F40CCF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A9159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AF65F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E813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3803A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F1D3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59EB8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AE67D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D2D1B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C32F51" w14:textId="7206BBE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FB233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8311A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492C9B" w14:textId="1E3A726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40F03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4CCA9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041ED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31F720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6717B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14:paraId="4604D0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049AC3FD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3A104942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right w:val="single" w:sz="4" w:space="0" w:color="auto"/>
            </w:tcBorders>
            <w:vAlign w:val="center"/>
          </w:tcPr>
          <w:p w14:paraId="5EE179A4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D72AB1" w14:textId="152E3B20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4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28D92B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C41EB6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F039A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E0FC9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47BBF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02138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B2CE3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9E277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05BDF8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9A66A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161DCA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59E7E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22537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5E9240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182BA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650BE2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29CA9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F2DD4E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4EB7A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E871F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A69B51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55772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DC8920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97946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24F62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05167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B3C498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DD4F2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3365B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1D1D45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9CB72D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D021B5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DED18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18556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90F67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F4CB10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2FA240" w14:textId="18DA9A42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A7022C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AF3089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89DF3C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E9D1E0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20D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01B0D14A" w14:textId="77777777" w:rsidTr="00980658">
        <w:trPr>
          <w:trHeight w:hRule="exact" w:val="360"/>
        </w:trPr>
        <w:tc>
          <w:tcPr>
            <w:tcW w:w="308" w:type="dxa"/>
            <w:vMerge w:val="restart"/>
            <w:vAlign w:val="center"/>
          </w:tcPr>
          <w:p w14:paraId="405D7B94" w14:textId="565FD57A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</w:t>
            </w:r>
          </w:p>
        </w:tc>
        <w:tc>
          <w:tcPr>
            <w:tcW w:w="308" w:type="dxa"/>
            <w:vMerge w:val="restart"/>
            <w:tcBorders>
              <w:right w:val="single" w:sz="4" w:space="0" w:color="auto"/>
            </w:tcBorders>
            <w:vAlign w:val="center"/>
          </w:tcPr>
          <w:p w14:paraId="471D1C8B" w14:textId="7CC38437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6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5ABF38" w14:textId="299F0900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66BB1B" w14:textId="68B6F111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24ECF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A4EBF2" w14:textId="3EEE9ED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FC7FAC" w14:textId="077CC09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BAE4BD" w14:textId="2B4EAC4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E61F39" w14:textId="04349A4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488B26" w14:textId="710F783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0F088C" w14:textId="285E848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C7B13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E7247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6F932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6CD41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10AA6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651E0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3E0E19" w14:textId="15BE1D8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AF8BD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9521E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438B5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5676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9C388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324F2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13E549" w14:textId="5F8B1E8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4FF1F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037A4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761FC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ADDB0C" w14:textId="296A1E4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B95FC3" w14:textId="04A6A39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9B6DD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D0CAB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FC7AC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002B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9FC73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AAE5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2A62CE" w14:textId="4A2EF0E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1D516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C8AAB7" w14:textId="434428B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A279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DCAD8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FA1BA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40419C2" w14:textId="0B11922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8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1C5CE884" w14:textId="3C200B4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14:paraId="3350DCE8" w14:textId="36C4F29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</w:tr>
      <w:tr w:rsidR="00DC6D6C" w:rsidRPr="00D33F0B" w14:paraId="48F36E63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7759AFDD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right w:val="single" w:sz="4" w:space="0" w:color="auto"/>
            </w:tcBorders>
            <w:vAlign w:val="center"/>
          </w:tcPr>
          <w:p w14:paraId="306B677D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BCA307" w14:textId="55291EB0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C72A1F" w14:textId="019FC0E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A7B44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C4A3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78A10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C79E6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13D896" w14:textId="7984FCA6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68DB2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ACD10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DB82D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37134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C366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F1026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F66EE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0A72C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E33A9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4B0F4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9572D5" w14:textId="6A7998B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6301A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4397A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D7A5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EA6C6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4DF17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34CBE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F31D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A6CAA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A786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A300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008AB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D6DEC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2D770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3AF46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EA5C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A8A07" w14:textId="1A61A5C2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BDFF7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E58A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9C42D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BCAD6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5477C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8495D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76277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D3B99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14:paraId="0283E81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7F404AA7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3DDE9D6A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4D62D08D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49AFFF" w14:textId="258B300A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4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F17DD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7651E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31548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985773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3A881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82B1F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0F3317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CBE8EE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7D35D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F8777F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11DFB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BFAC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F57AE7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CDFC8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65E92D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5338E2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5E259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878EB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7C17B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A5C72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FD5110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BFC3EA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6FC23B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F42E2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9A765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BBA7A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1A76C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4C498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AC81C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FC683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E360E0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AC4B71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B024E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B8472F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3AEDF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6C7986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2DD34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0EFEF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1574D9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47DB2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8AECCA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A43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456F5006" w14:textId="77777777" w:rsidTr="00980658">
        <w:trPr>
          <w:trHeight w:hRule="exact" w:val="360"/>
        </w:trPr>
        <w:tc>
          <w:tcPr>
            <w:tcW w:w="308" w:type="dxa"/>
            <w:vMerge w:val="restart"/>
            <w:vAlign w:val="center"/>
          </w:tcPr>
          <w:p w14:paraId="607CD457" w14:textId="214B0732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4</w:t>
            </w:r>
          </w:p>
        </w:tc>
        <w:tc>
          <w:tcPr>
            <w:tcW w:w="308" w:type="dxa"/>
            <w:vMerge w:val="restart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AEC0E2" w14:textId="630D05C9" w:rsidR="00DC6D6C" w:rsidRPr="00D33F0B" w:rsidRDefault="00DC6D6C" w:rsidP="00192C1A">
            <w:pPr>
              <w:jc w:val="center"/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9</w:t>
            </w:r>
          </w:p>
        </w:tc>
        <w:tc>
          <w:tcPr>
            <w:tcW w:w="30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EAE832" w14:textId="67BEAAE6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A90CA" w14:textId="4D4B130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F1924A" w14:textId="303DBA8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7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85F2DC" w14:textId="6350C3B2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8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C28A75" w14:textId="7DDD5E9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4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468E9B" w14:textId="3081E10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D9C3ED" w14:textId="01A2A93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3E18FD" w14:textId="5842EE2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517D1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39041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5EE8A7" w14:textId="2AD81A5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104A00" w14:textId="2A106A5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F3BB3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2F9D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16748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825D2E" w14:textId="27271D16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3D6F4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2A7C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4C0F0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E887A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A9204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4750DA" w14:textId="7F001F5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F5A2F9" w14:textId="56FFC95D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9F3F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91057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8BDC6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9264E2" w14:textId="67185CE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34FE4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0CC5C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0B91FE" w14:textId="01D69A92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ECBA67" w14:textId="5F916AD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B7E873" w14:textId="755130A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4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5D2DE4" w14:textId="116EED8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B63A73" w14:textId="0763CAA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ED3793" w14:textId="056CA4F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79EE85" w14:textId="3400672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C068A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7B2D0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7B2A07" w14:textId="1A20582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08292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E1EC7FB" w14:textId="08E78D09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7</w:t>
            </w:r>
          </w:p>
        </w:tc>
        <w:tc>
          <w:tcPr>
            <w:tcW w:w="308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DEABEBB" w14:textId="652A5234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0</w:t>
            </w: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A3B78C" w14:textId="0508540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2</w:t>
            </w:r>
          </w:p>
        </w:tc>
      </w:tr>
      <w:tr w:rsidR="00DC6D6C" w:rsidRPr="00D33F0B" w14:paraId="1CE730A5" w14:textId="77777777" w:rsidTr="00980658">
        <w:trPr>
          <w:trHeight w:hRule="exact" w:val="360"/>
        </w:trPr>
        <w:tc>
          <w:tcPr>
            <w:tcW w:w="308" w:type="dxa"/>
            <w:vMerge/>
            <w:vAlign w:val="center"/>
          </w:tcPr>
          <w:p w14:paraId="5A5DC4A1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right w:val="single" w:sz="4" w:space="0" w:color="auto"/>
            </w:tcBorders>
            <w:vAlign w:val="center"/>
          </w:tcPr>
          <w:p w14:paraId="2E4FC4C7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4D3525" w14:textId="18AF2D66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3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CB26B" w14:textId="5425265E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6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5594E1" w14:textId="4B2A2A8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3D45B2" w14:textId="2C706DD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A77BDB" w14:textId="1AB8724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475142" w14:textId="310577C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3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051C80" w14:textId="39D18AB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235E4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E576E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062D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AC14B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A4799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D88086" w14:textId="1A19F4B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C76E25" w14:textId="52CCE92B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956A2" w14:textId="70CE892A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D72D8" w14:textId="397F91F8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BBB2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98D76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8DA3C1" w14:textId="04A626EA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CFE234" w14:textId="752F8B83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25BC7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CA17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8BF3F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1BA73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EBE53D" w14:textId="757BF3B1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C64EB1" w14:textId="2125186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C5CE1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812B5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69804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6BEAE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2087F3" w14:textId="68BD5E40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0C46CC" w14:textId="46C512CC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04F1E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C1E79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DD70A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8964E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B190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2C3AE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DD429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10A1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FD608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6D407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14:paraId="5B4FB14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  <w:tr w:rsidR="00DC6D6C" w:rsidRPr="00D33F0B" w14:paraId="6D0B7D58" w14:textId="77777777" w:rsidTr="00980658">
        <w:trPr>
          <w:trHeight w:hRule="exact" w:val="360"/>
        </w:trPr>
        <w:tc>
          <w:tcPr>
            <w:tcW w:w="308" w:type="dxa"/>
            <w:vMerge/>
            <w:tcBorders>
              <w:bottom w:val="single" w:sz="4" w:space="0" w:color="auto"/>
            </w:tcBorders>
            <w:vAlign w:val="center"/>
          </w:tcPr>
          <w:p w14:paraId="6C41E2A9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6FF810" w14:textId="77777777" w:rsidR="00DC6D6C" w:rsidRPr="00D33F0B" w:rsidRDefault="00DC6D6C" w:rsidP="00192C1A">
            <w:pPr>
              <w:rPr>
                <w:rFonts w:cs="Arial"/>
                <w:b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A15A7E" w14:textId="136D4E7D" w:rsidR="00DC6D6C" w:rsidRPr="00D33F0B" w:rsidRDefault="00DC6D6C" w:rsidP="00192C1A">
            <w:pPr>
              <w:rPr>
                <w:rFonts w:cs="Arial"/>
                <w:b/>
                <w:bCs/>
              </w:rPr>
            </w:pPr>
            <w:r w:rsidRPr="00D33F0B">
              <w:rPr>
                <w:rFonts w:cs="Arial"/>
                <w:b/>
                <w:bCs/>
              </w:rPr>
              <w:t>4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719593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8114E2" w14:textId="2BAE7A8D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4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D0B03E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AA0D08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6C2282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D74A4C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EE3229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AB1E34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568E30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3DA3AE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1305D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D3D2F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51EB4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BC0BE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121D2E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A56315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8D6CAB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32B824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732551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F753C8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56063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39F8E7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10E65DF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066FF72" w14:textId="32D6CCCF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2</w:t>
            </w: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A626D51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D08790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188130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20F63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92656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649474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44082B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E2FC4C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3F5BF56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BA03E9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34C7E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FE6B77A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11977C4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914A019" w14:textId="65E32E67" w:rsidR="00DC6D6C" w:rsidRPr="00D33F0B" w:rsidRDefault="00DC6D6C" w:rsidP="00192C1A">
            <w:pPr>
              <w:rPr>
                <w:rFonts w:cs="Arial"/>
                <w:bCs/>
              </w:rPr>
            </w:pPr>
            <w:r w:rsidRPr="00D33F0B">
              <w:rPr>
                <w:rFonts w:cs="Arial"/>
                <w:bCs/>
              </w:rPr>
              <w:t>1</w:t>
            </w:r>
          </w:p>
        </w:tc>
        <w:tc>
          <w:tcPr>
            <w:tcW w:w="30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74ECFB3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82E02B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8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8DE98C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  <w:tc>
          <w:tcPr>
            <w:tcW w:w="309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8DFBD" w14:textId="77777777" w:rsidR="00DC6D6C" w:rsidRPr="00D33F0B" w:rsidRDefault="00DC6D6C" w:rsidP="00192C1A">
            <w:pPr>
              <w:rPr>
                <w:rFonts w:cs="Arial"/>
                <w:bCs/>
              </w:rPr>
            </w:pPr>
          </w:p>
        </w:tc>
      </w:tr>
    </w:tbl>
    <w:p w14:paraId="0CD366AC" w14:textId="74BBC33B" w:rsidR="00EA3872" w:rsidRPr="00D33F0B" w:rsidRDefault="00D33F0B" w:rsidP="00192C1A">
      <w:pPr>
        <w:rPr>
          <w:rFonts w:cs="Arial"/>
          <w:bCs/>
          <w:sz w:val="20"/>
          <w:szCs w:val="20"/>
        </w:rPr>
      </w:pPr>
      <w:r w:rsidRPr="00192C1A">
        <w:rPr>
          <w:rFonts w:cs="Arial"/>
          <w:bCs/>
          <w:sz w:val="20"/>
          <w:szCs w:val="20"/>
        </w:rPr>
        <w:t>*</w:t>
      </w:r>
      <w:r w:rsidR="00215467" w:rsidRPr="00192C1A">
        <w:rPr>
          <w:rFonts w:cs="Arial"/>
          <w:bCs/>
          <w:sz w:val="20"/>
          <w:szCs w:val="20"/>
        </w:rPr>
        <w:t xml:space="preserve">Each treatment </w:t>
      </w:r>
      <w:r w:rsidRPr="00192C1A">
        <w:rPr>
          <w:rFonts w:cs="Arial"/>
          <w:bCs/>
          <w:sz w:val="20"/>
          <w:szCs w:val="20"/>
        </w:rPr>
        <w:t xml:space="preserve">cycle </w:t>
      </w:r>
      <w:r w:rsidR="00CF5017" w:rsidRPr="00192C1A">
        <w:rPr>
          <w:rFonts w:cs="Arial"/>
          <w:bCs/>
          <w:sz w:val="20"/>
          <w:szCs w:val="20"/>
        </w:rPr>
        <w:t xml:space="preserve">was </w:t>
      </w:r>
      <w:r w:rsidRPr="00192C1A">
        <w:rPr>
          <w:rFonts w:cs="Arial"/>
          <w:bCs/>
          <w:sz w:val="20"/>
          <w:szCs w:val="20"/>
        </w:rPr>
        <w:t xml:space="preserve">28 days. Oral </w:t>
      </w:r>
      <w:proofErr w:type="spellStart"/>
      <w:r w:rsidRPr="00192C1A">
        <w:rPr>
          <w:rFonts w:cs="Arial"/>
          <w:bCs/>
          <w:sz w:val="20"/>
          <w:szCs w:val="20"/>
        </w:rPr>
        <w:t>ixazomib</w:t>
      </w:r>
      <w:proofErr w:type="spellEnd"/>
      <w:r w:rsidRPr="00192C1A">
        <w:rPr>
          <w:rFonts w:cs="Arial"/>
          <w:bCs/>
          <w:sz w:val="20"/>
          <w:szCs w:val="20"/>
        </w:rPr>
        <w:t xml:space="preserve"> was given on day</w:t>
      </w:r>
      <w:r w:rsidR="009D0C0D" w:rsidRPr="00192C1A">
        <w:rPr>
          <w:rFonts w:cs="Arial"/>
          <w:bCs/>
          <w:sz w:val="20"/>
          <w:szCs w:val="20"/>
        </w:rPr>
        <w:t>s</w:t>
      </w:r>
      <w:r w:rsidRPr="00192C1A">
        <w:rPr>
          <w:rFonts w:cs="Arial"/>
          <w:bCs/>
          <w:sz w:val="20"/>
          <w:szCs w:val="20"/>
        </w:rPr>
        <w:t xml:space="preserve"> 1, 8</w:t>
      </w:r>
      <w:r w:rsidR="009D0C0D" w:rsidRPr="00192C1A">
        <w:rPr>
          <w:rFonts w:cs="Arial"/>
          <w:bCs/>
          <w:sz w:val="20"/>
          <w:szCs w:val="20"/>
        </w:rPr>
        <w:t>,</w:t>
      </w:r>
      <w:r w:rsidRPr="00192C1A">
        <w:rPr>
          <w:rFonts w:cs="Arial"/>
          <w:bCs/>
          <w:sz w:val="20"/>
          <w:szCs w:val="20"/>
        </w:rPr>
        <w:t xml:space="preserve"> and 15</w:t>
      </w:r>
      <w:r w:rsidR="00CF5017" w:rsidRPr="00192C1A">
        <w:rPr>
          <w:rFonts w:cs="Arial"/>
          <w:bCs/>
          <w:sz w:val="20"/>
          <w:szCs w:val="20"/>
        </w:rPr>
        <w:t>,</w:t>
      </w:r>
      <w:r w:rsidRPr="00192C1A">
        <w:rPr>
          <w:rFonts w:cs="Arial"/>
          <w:bCs/>
          <w:sz w:val="20"/>
          <w:szCs w:val="20"/>
        </w:rPr>
        <w:t xml:space="preserve"> and oral </w:t>
      </w:r>
      <w:proofErr w:type="spellStart"/>
      <w:r w:rsidRPr="00192C1A">
        <w:rPr>
          <w:rFonts w:cs="Arial"/>
          <w:bCs/>
          <w:sz w:val="20"/>
          <w:szCs w:val="20"/>
        </w:rPr>
        <w:t>vorinostat</w:t>
      </w:r>
      <w:proofErr w:type="spellEnd"/>
      <w:r w:rsidRPr="00192C1A">
        <w:rPr>
          <w:rFonts w:cs="Arial"/>
          <w:bCs/>
          <w:sz w:val="20"/>
          <w:szCs w:val="20"/>
        </w:rPr>
        <w:t xml:space="preserve"> </w:t>
      </w:r>
      <w:r w:rsidR="00CF5017" w:rsidRPr="00192C1A">
        <w:rPr>
          <w:rFonts w:cs="Arial"/>
          <w:bCs/>
          <w:sz w:val="20"/>
          <w:szCs w:val="20"/>
        </w:rPr>
        <w:t>was given on days 1-</w:t>
      </w:r>
      <w:r w:rsidRPr="00192C1A">
        <w:rPr>
          <w:rFonts w:cs="Arial"/>
          <w:bCs/>
          <w:sz w:val="20"/>
          <w:szCs w:val="20"/>
        </w:rPr>
        <w:t>21.</w:t>
      </w:r>
      <w:r w:rsidR="00CF5017" w:rsidRPr="00192C1A">
        <w:rPr>
          <w:rFonts w:cs="Arial"/>
          <w:bCs/>
          <w:sz w:val="20"/>
          <w:szCs w:val="20"/>
        </w:rPr>
        <w:t xml:space="preserve"> </w:t>
      </w:r>
      <w:r w:rsidRPr="00192C1A">
        <w:rPr>
          <w:rFonts w:cs="Arial"/>
          <w:bCs/>
          <w:sz w:val="20"/>
          <w:szCs w:val="20"/>
        </w:rPr>
        <w:t>Dose level 1</w:t>
      </w:r>
      <w:r w:rsidR="00192C1A">
        <w:rPr>
          <w:rFonts w:cs="Arial"/>
          <w:bCs/>
          <w:sz w:val="20"/>
          <w:szCs w:val="20"/>
        </w:rPr>
        <w:t xml:space="preserve"> </w:t>
      </w:r>
      <w:r w:rsidRPr="00192C1A">
        <w:rPr>
          <w:rFonts w:cs="Arial"/>
          <w:bCs/>
          <w:sz w:val="20"/>
          <w:szCs w:val="20"/>
        </w:rPr>
        <w:t xml:space="preserve">= </w:t>
      </w:r>
      <w:proofErr w:type="spellStart"/>
      <w:r w:rsidRPr="00192C1A">
        <w:rPr>
          <w:rFonts w:cs="Arial"/>
          <w:bCs/>
          <w:sz w:val="20"/>
          <w:szCs w:val="20"/>
        </w:rPr>
        <w:t>ixazomib</w:t>
      </w:r>
      <w:proofErr w:type="spellEnd"/>
      <w:r w:rsidRPr="00192C1A">
        <w:rPr>
          <w:rFonts w:cs="Arial"/>
          <w:bCs/>
          <w:sz w:val="20"/>
          <w:szCs w:val="20"/>
        </w:rPr>
        <w:t xml:space="preserve"> 3 mg / </w:t>
      </w:r>
      <w:proofErr w:type="spellStart"/>
      <w:r w:rsidRPr="00192C1A">
        <w:rPr>
          <w:rFonts w:cs="Arial"/>
          <w:bCs/>
          <w:sz w:val="20"/>
          <w:szCs w:val="20"/>
        </w:rPr>
        <w:t>vorinostat</w:t>
      </w:r>
      <w:proofErr w:type="spellEnd"/>
      <w:r w:rsidRPr="00192C1A">
        <w:rPr>
          <w:rFonts w:cs="Arial"/>
          <w:bCs/>
          <w:sz w:val="20"/>
          <w:szCs w:val="20"/>
        </w:rPr>
        <w:t xml:space="preserve"> 100 mg BID; 2</w:t>
      </w:r>
      <w:r w:rsidR="00192C1A">
        <w:rPr>
          <w:rFonts w:cs="Arial"/>
          <w:bCs/>
          <w:sz w:val="20"/>
          <w:szCs w:val="20"/>
        </w:rPr>
        <w:t xml:space="preserve"> </w:t>
      </w:r>
      <w:r w:rsidRPr="00192C1A">
        <w:rPr>
          <w:rFonts w:cs="Arial"/>
          <w:bCs/>
          <w:sz w:val="20"/>
          <w:szCs w:val="20"/>
        </w:rPr>
        <w:t xml:space="preserve">= </w:t>
      </w:r>
      <w:proofErr w:type="spellStart"/>
      <w:r w:rsidRPr="00192C1A">
        <w:rPr>
          <w:rFonts w:cs="Arial"/>
          <w:bCs/>
          <w:sz w:val="20"/>
          <w:szCs w:val="20"/>
        </w:rPr>
        <w:t>ixazomib</w:t>
      </w:r>
      <w:proofErr w:type="spellEnd"/>
      <w:r w:rsidRPr="00192C1A">
        <w:rPr>
          <w:rFonts w:cs="Arial"/>
          <w:bCs/>
          <w:sz w:val="20"/>
          <w:szCs w:val="20"/>
        </w:rPr>
        <w:t xml:space="preserve"> 3 mg / </w:t>
      </w:r>
      <w:proofErr w:type="spellStart"/>
      <w:r w:rsidRPr="00192C1A">
        <w:rPr>
          <w:rFonts w:cs="Arial"/>
          <w:bCs/>
          <w:sz w:val="20"/>
          <w:szCs w:val="20"/>
        </w:rPr>
        <w:t>vorinostat</w:t>
      </w:r>
      <w:proofErr w:type="spellEnd"/>
      <w:r w:rsidRPr="00192C1A">
        <w:rPr>
          <w:rFonts w:cs="Arial"/>
          <w:bCs/>
          <w:sz w:val="20"/>
          <w:szCs w:val="20"/>
        </w:rPr>
        <w:t xml:space="preserve"> 100 mg TID; 3</w:t>
      </w:r>
      <w:r w:rsidR="00192C1A">
        <w:rPr>
          <w:rFonts w:cs="Arial"/>
          <w:bCs/>
          <w:sz w:val="20"/>
          <w:szCs w:val="20"/>
        </w:rPr>
        <w:t xml:space="preserve"> </w:t>
      </w:r>
      <w:r w:rsidRPr="00192C1A">
        <w:rPr>
          <w:rFonts w:cs="Arial"/>
          <w:bCs/>
          <w:sz w:val="20"/>
          <w:szCs w:val="20"/>
        </w:rPr>
        <w:t xml:space="preserve">= </w:t>
      </w:r>
      <w:proofErr w:type="spellStart"/>
      <w:r w:rsidRPr="00192C1A">
        <w:rPr>
          <w:rFonts w:cs="Arial"/>
          <w:bCs/>
          <w:sz w:val="20"/>
          <w:szCs w:val="20"/>
        </w:rPr>
        <w:t>ixazomib</w:t>
      </w:r>
      <w:proofErr w:type="spellEnd"/>
      <w:r w:rsidRPr="00192C1A">
        <w:rPr>
          <w:rFonts w:cs="Arial"/>
          <w:bCs/>
          <w:sz w:val="20"/>
          <w:szCs w:val="20"/>
        </w:rPr>
        <w:t xml:space="preserve"> 4 mg / </w:t>
      </w:r>
      <w:proofErr w:type="spellStart"/>
      <w:r w:rsidRPr="00192C1A">
        <w:rPr>
          <w:rFonts w:cs="Arial"/>
          <w:bCs/>
          <w:sz w:val="20"/>
          <w:szCs w:val="20"/>
        </w:rPr>
        <w:t>vorinostat</w:t>
      </w:r>
      <w:proofErr w:type="spellEnd"/>
      <w:r w:rsidRPr="00192C1A">
        <w:rPr>
          <w:rFonts w:cs="Arial"/>
          <w:bCs/>
          <w:sz w:val="20"/>
          <w:szCs w:val="20"/>
        </w:rPr>
        <w:t xml:space="preserve"> 100 mg BID; and 4</w:t>
      </w:r>
      <w:r w:rsidR="00192C1A">
        <w:rPr>
          <w:rFonts w:cs="Arial"/>
          <w:bCs/>
          <w:sz w:val="20"/>
          <w:szCs w:val="20"/>
        </w:rPr>
        <w:t xml:space="preserve"> </w:t>
      </w:r>
      <w:r w:rsidRPr="00192C1A">
        <w:rPr>
          <w:rFonts w:cs="Arial"/>
          <w:bCs/>
          <w:sz w:val="20"/>
          <w:szCs w:val="20"/>
        </w:rPr>
        <w:t xml:space="preserve">= </w:t>
      </w:r>
      <w:proofErr w:type="spellStart"/>
      <w:r w:rsidRPr="00192C1A">
        <w:rPr>
          <w:rFonts w:cs="Arial"/>
          <w:bCs/>
          <w:sz w:val="20"/>
          <w:szCs w:val="20"/>
        </w:rPr>
        <w:t>ixazomib</w:t>
      </w:r>
      <w:proofErr w:type="spellEnd"/>
      <w:r w:rsidRPr="00192C1A">
        <w:rPr>
          <w:rFonts w:cs="Arial"/>
          <w:bCs/>
          <w:sz w:val="20"/>
          <w:szCs w:val="20"/>
        </w:rPr>
        <w:t xml:space="preserve"> 4 mg / </w:t>
      </w:r>
      <w:proofErr w:type="spellStart"/>
      <w:r w:rsidRPr="00192C1A">
        <w:rPr>
          <w:rFonts w:cs="Arial"/>
          <w:bCs/>
          <w:sz w:val="20"/>
          <w:szCs w:val="20"/>
        </w:rPr>
        <w:t>vorinostat</w:t>
      </w:r>
      <w:proofErr w:type="spellEnd"/>
      <w:r w:rsidRPr="00192C1A">
        <w:rPr>
          <w:rFonts w:cs="Arial"/>
          <w:bCs/>
          <w:sz w:val="20"/>
          <w:szCs w:val="20"/>
        </w:rPr>
        <w:t xml:space="preserve"> 100 mg TID.</w:t>
      </w:r>
    </w:p>
    <w:sectPr w:rsidR="00EA3872" w:rsidRPr="00D33F0B" w:rsidSect="00BB269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49EA1" w14:textId="77777777" w:rsidR="00106026" w:rsidRDefault="00106026">
      <w:r>
        <w:separator/>
      </w:r>
    </w:p>
  </w:endnote>
  <w:endnote w:type="continuationSeparator" w:id="0">
    <w:p w14:paraId="797E6747" w14:textId="77777777" w:rsidR="00106026" w:rsidRDefault="00106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JMQuadraat-Regula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AE811" w14:textId="77777777" w:rsidR="00106026" w:rsidRDefault="00106026">
      <w:r>
        <w:separator/>
      </w:r>
    </w:p>
  </w:footnote>
  <w:footnote w:type="continuationSeparator" w:id="0">
    <w:p w14:paraId="732FD50A" w14:textId="77777777" w:rsidR="00106026" w:rsidRDefault="001060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5FC4A3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08D03355"/>
    <w:multiLevelType w:val="hybridMultilevel"/>
    <w:tmpl w:val="074688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FE773A9"/>
    <w:multiLevelType w:val="hybridMultilevel"/>
    <w:tmpl w:val="C442AFF2"/>
    <w:lvl w:ilvl="0" w:tplc="836A07D4">
      <w:start w:val="5"/>
      <w:numFmt w:val="bullet"/>
      <w:lvlText w:val=""/>
      <w:lvlJc w:val="left"/>
      <w:pPr>
        <w:ind w:left="720" w:hanging="360"/>
      </w:pPr>
      <w:rPr>
        <w:rFonts w:ascii="Symbol" w:eastAsia="NEJMQuadraat-Regular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DA1D17"/>
    <w:multiLevelType w:val="hybridMultilevel"/>
    <w:tmpl w:val="67407DF6"/>
    <w:lvl w:ilvl="0" w:tplc="D1008088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9F27770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3C00100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D72A1AD8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4FAD2EC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5B32FAD8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00458F2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A5265586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5F3048E8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EDF3D4C"/>
    <w:multiLevelType w:val="hybridMultilevel"/>
    <w:tmpl w:val="E8B4F404"/>
    <w:lvl w:ilvl="0" w:tplc="4D0E723C">
      <w:start w:val="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7D62A6A"/>
    <w:multiLevelType w:val="hybridMultilevel"/>
    <w:tmpl w:val="5EA429E8"/>
    <w:lvl w:ilvl="0" w:tplc="32FEA5E2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156BBF"/>
    <w:multiLevelType w:val="hybridMultilevel"/>
    <w:tmpl w:val="F3E06F94"/>
    <w:lvl w:ilvl="0" w:tplc="BF16595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A87380"/>
    <w:multiLevelType w:val="hybridMultilevel"/>
    <w:tmpl w:val="AC7CAF96"/>
    <w:lvl w:ilvl="0" w:tplc="DA64E146">
      <w:start w:val="1"/>
      <w:numFmt w:val="decimal"/>
      <w:lvlText w:val="%1."/>
      <w:lvlJc w:val="left"/>
      <w:pPr>
        <w:tabs>
          <w:tab w:val="num" w:pos="1980"/>
        </w:tabs>
        <w:ind w:left="1980" w:hanging="54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  <w:rPr>
        <w:rFonts w:cs="Times New Roman"/>
      </w:rPr>
    </w:lvl>
  </w:abstractNum>
  <w:abstractNum w:abstractNumId="10">
    <w:nsid w:val="615705DC"/>
    <w:multiLevelType w:val="hybridMultilevel"/>
    <w:tmpl w:val="098A3DF8"/>
    <w:lvl w:ilvl="0" w:tplc="91C82468">
      <w:start w:val="5"/>
      <w:numFmt w:val="bullet"/>
      <w:lvlText w:val=""/>
      <w:lvlJc w:val="left"/>
      <w:pPr>
        <w:ind w:left="720" w:hanging="360"/>
      </w:pPr>
      <w:rPr>
        <w:rFonts w:ascii="Symbol" w:eastAsia="NEJMQuadraat-Regular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9"/>
  </w:num>
  <w:num w:numId="5">
    <w:abstractNumId w:val="0"/>
  </w:num>
  <w:num w:numId="6">
    <w:abstractNumId w:val="1"/>
  </w:num>
  <w:num w:numId="7">
    <w:abstractNumId w:val="2"/>
  </w:num>
  <w:num w:numId="8">
    <w:abstractNumId w:val="7"/>
  </w:num>
  <w:num w:numId="9">
    <w:abstractNumId w:val="3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vrxtp4xedvierv0k5ztd7wp0tx9x0vps0&quot;&gt;Abexinostat&lt;record-ids&gt;&lt;item&gt;1&lt;/item&gt;&lt;item&gt;10&lt;/item&gt;&lt;item&gt;12&lt;/item&gt;&lt;item&gt;13&lt;/item&gt;&lt;item&gt;15&lt;/item&gt;&lt;item&gt;60&lt;/item&gt;&lt;item&gt;61&lt;/item&gt;&lt;item&gt;69&lt;/item&gt;&lt;item&gt;71&lt;/item&gt;&lt;item&gt;73&lt;/item&gt;&lt;item&gt;75&lt;/item&gt;&lt;item&gt;78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45&lt;/item&gt;&lt;item&gt;331&lt;/item&gt;&lt;item&gt;347&lt;/item&gt;&lt;item&gt;352&lt;/item&gt;&lt;/record-ids&gt;&lt;/item&gt;&lt;/Libraries&gt;"/>
  </w:docVars>
  <w:rsids>
    <w:rsidRoot w:val="00F82A94"/>
    <w:rsid w:val="00000306"/>
    <w:rsid w:val="00001AA3"/>
    <w:rsid w:val="000021F4"/>
    <w:rsid w:val="00003160"/>
    <w:rsid w:val="00003177"/>
    <w:rsid w:val="0000329E"/>
    <w:rsid w:val="000034FC"/>
    <w:rsid w:val="00003B7A"/>
    <w:rsid w:val="00003C37"/>
    <w:rsid w:val="00004C18"/>
    <w:rsid w:val="00006829"/>
    <w:rsid w:val="00010038"/>
    <w:rsid w:val="000105C6"/>
    <w:rsid w:val="00010EE8"/>
    <w:rsid w:val="00012667"/>
    <w:rsid w:val="00013A80"/>
    <w:rsid w:val="00014872"/>
    <w:rsid w:val="0001698A"/>
    <w:rsid w:val="000174F4"/>
    <w:rsid w:val="0002039E"/>
    <w:rsid w:val="000203E4"/>
    <w:rsid w:val="000239CC"/>
    <w:rsid w:val="000244D0"/>
    <w:rsid w:val="00026436"/>
    <w:rsid w:val="000265AD"/>
    <w:rsid w:val="0003147B"/>
    <w:rsid w:val="000330CE"/>
    <w:rsid w:val="00033782"/>
    <w:rsid w:val="0003541B"/>
    <w:rsid w:val="00040179"/>
    <w:rsid w:val="00041E9F"/>
    <w:rsid w:val="000423D4"/>
    <w:rsid w:val="000423ED"/>
    <w:rsid w:val="0004245C"/>
    <w:rsid w:val="00043174"/>
    <w:rsid w:val="00043BE4"/>
    <w:rsid w:val="0004664D"/>
    <w:rsid w:val="00046A53"/>
    <w:rsid w:val="00047838"/>
    <w:rsid w:val="00050155"/>
    <w:rsid w:val="000526F0"/>
    <w:rsid w:val="000528B4"/>
    <w:rsid w:val="00052DE2"/>
    <w:rsid w:val="0005321E"/>
    <w:rsid w:val="00053DA7"/>
    <w:rsid w:val="00053E41"/>
    <w:rsid w:val="0005660E"/>
    <w:rsid w:val="00057FC2"/>
    <w:rsid w:val="000609B1"/>
    <w:rsid w:val="000617AD"/>
    <w:rsid w:val="00063674"/>
    <w:rsid w:val="000646C3"/>
    <w:rsid w:val="000661ED"/>
    <w:rsid w:val="00070B1B"/>
    <w:rsid w:val="000728AA"/>
    <w:rsid w:val="000729DF"/>
    <w:rsid w:val="000733B0"/>
    <w:rsid w:val="000733F1"/>
    <w:rsid w:val="00074F09"/>
    <w:rsid w:val="0008072D"/>
    <w:rsid w:val="00080F67"/>
    <w:rsid w:val="0008272D"/>
    <w:rsid w:val="00083697"/>
    <w:rsid w:val="00084081"/>
    <w:rsid w:val="00085494"/>
    <w:rsid w:val="000856B2"/>
    <w:rsid w:val="0008585D"/>
    <w:rsid w:val="00087162"/>
    <w:rsid w:val="00094044"/>
    <w:rsid w:val="000949B1"/>
    <w:rsid w:val="0009501E"/>
    <w:rsid w:val="00096934"/>
    <w:rsid w:val="00096CBC"/>
    <w:rsid w:val="00097152"/>
    <w:rsid w:val="00097465"/>
    <w:rsid w:val="00097827"/>
    <w:rsid w:val="00097D04"/>
    <w:rsid w:val="000A01A5"/>
    <w:rsid w:val="000A0855"/>
    <w:rsid w:val="000A0D8B"/>
    <w:rsid w:val="000A0F3A"/>
    <w:rsid w:val="000A1FCC"/>
    <w:rsid w:val="000A2DC2"/>
    <w:rsid w:val="000B00DE"/>
    <w:rsid w:val="000B109C"/>
    <w:rsid w:val="000B1460"/>
    <w:rsid w:val="000B18EF"/>
    <w:rsid w:val="000B2346"/>
    <w:rsid w:val="000B38DF"/>
    <w:rsid w:val="000B5CDA"/>
    <w:rsid w:val="000B5E96"/>
    <w:rsid w:val="000B7391"/>
    <w:rsid w:val="000B79B7"/>
    <w:rsid w:val="000C0EDE"/>
    <w:rsid w:val="000C1A51"/>
    <w:rsid w:val="000C2316"/>
    <w:rsid w:val="000C2835"/>
    <w:rsid w:val="000C382E"/>
    <w:rsid w:val="000C407B"/>
    <w:rsid w:val="000C48FC"/>
    <w:rsid w:val="000C490C"/>
    <w:rsid w:val="000C6081"/>
    <w:rsid w:val="000C6C6B"/>
    <w:rsid w:val="000C7C2B"/>
    <w:rsid w:val="000D452B"/>
    <w:rsid w:val="000D5521"/>
    <w:rsid w:val="000D5593"/>
    <w:rsid w:val="000D5F5A"/>
    <w:rsid w:val="000D7420"/>
    <w:rsid w:val="000D76C0"/>
    <w:rsid w:val="000E08EC"/>
    <w:rsid w:val="000E0A1E"/>
    <w:rsid w:val="000E17C7"/>
    <w:rsid w:val="000E1E87"/>
    <w:rsid w:val="000E3679"/>
    <w:rsid w:val="000E3C83"/>
    <w:rsid w:val="000E55BB"/>
    <w:rsid w:val="000F1B06"/>
    <w:rsid w:val="000F36C5"/>
    <w:rsid w:val="000F400E"/>
    <w:rsid w:val="000F5C53"/>
    <w:rsid w:val="000F5EE2"/>
    <w:rsid w:val="000F6055"/>
    <w:rsid w:val="000F7558"/>
    <w:rsid w:val="00100825"/>
    <w:rsid w:val="00100C2C"/>
    <w:rsid w:val="00102316"/>
    <w:rsid w:val="00103921"/>
    <w:rsid w:val="00103D47"/>
    <w:rsid w:val="0010419E"/>
    <w:rsid w:val="001057E8"/>
    <w:rsid w:val="00106026"/>
    <w:rsid w:val="001074BC"/>
    <w:rsid w:val="0011107F"/>
    <w:rsid w:val="0011272F"/>
    <w:rsid w:val="00114B04"/>
    <w:rsid w:val="00114D7F"/>
    <w:rsid w:val="00122763"/>
    <w:rsid w:val="0012332C"/>
    <w:rsid w:val="00124361"/>
    <w:rsid w:val="001256F3"/>
    <w:rsid w:val="001259D1"/>
    <w:rsid w:val="00126711"/>
    <w:rsid w:val="00131275"/>
    <w:rsid w:val="00131F1A"/>
    <w:rsid w:val="0013465C"/>
    <w:rsid w:val="001357F6"/>
    <w:rsid w:val="00137BAC"/>
    <w:rsid w:val="00145FA5"/>
    <w:rsid w:val="001509D4"/>
    <w:rsid w:val="00152BFE"/>
    <w:rsid w:val="001541B9"/>
    <w:rsid w:val="00154879"/>
    <w:rsid w:val="0015613C"/>
    <w:rsid w:val="00156C3C"/>
    <w:rsid w:val="0015739B"/>
    <w:rsid w:val="00157CC3"/>
    <w:rsid w:val="001608F7"/>
    <w:rsid w:val="00161BE0"/>
    <w:rsid w:val="001623F8"/>
    <w:rsid w:val="0016244F"/>
    <w:rsid w:val="00162561"/>
    <w:rsid w:val="00163F39"/>
    <w:rsid w:val="00164B15"/>
    <w:rsid w:val="00165165"/>
    <w:rsid w:val="001654AF"/>
    <w:rsid w:val="00173265"/>
    <w:rsid w:val="0017388E"/>
    <w:rsid w:val="0017392F"/>
    <w:rsid w:val="00174465"/>
    <w:rsid w:val="0017508E"/>
    <w:rsid w:val="00176922"/>
    <w:rsid w:val="00177A7A"/>
    <w:rsid w:val="0018106A"/>
    <w:rsid w:val="00181D1D"/>
    <w:rsid w:val="00182860"/>
    <w:rsid w:val="001839C5"/>
    <w:rsid w:val="001839DA"/>
    <w:rsid w:val="00183C84"/>
    <w:rsid w:val="0018437B"/>
    <w:rsid w:val="00184A29"/>
    <w:rsid w:val="00185B33"/>
    <w:rsid w:val="00186C6E"/>
    <w:rsid w:val="00187A25"/>
    <w:rsid w:val="00190765"/>
    <w:rsid w:val="00192C1A"/>
    <w:rsid w:val="00192E4F"/>
    <w:rsid w:val="00193414"/>
    <w:rsid w:val="00194E13"/>
    <w:rsid w:val="00195A5B"/>
    <w:rsid w:val="001A035F"/>
    <w:rsid w:val="001A03A2"/>
    <w:rsid w:val="001A06B5"/>
    <w:rsid w:val="001A2082"/>
    <w:rsid w:val="001A3287"/>
    <w:rsid w:val="001A34BE"/>
    <w:rsid w:val="001A49D7"/>
    <w:rsid w:val="001A4C2B"/>
    <w:rsid w:val="001A504F"/>
    <w:rsid w:val="001A526A"/>
    <w:rsid w:val="001A63CE"/>
    <w:rsid w:val="001A67ED"/>
    <w:rsid w:val="001A6830"/>
    <w:rsid w:val="001A7CC3"/>
    <w:rsid w:val="001A7CD9"/>
    <w:rsid w:val="001B29F1"/>
    <w:rsid w:val="001B3E7A"/>
    <w:rsid w:val="001B4E48"/>
    <w:rsid w:val="001B599E"/>
    <w:rsid w:val="001B5EE0"/>
    <w:rsid w:val="001B6838"/>
    <w:rsid w:val="001C0673"/>
    <w:rsid w:val="001C09D0"/>
    <w:rsid w:val="001C133A"/>
    <w:rsid w:val="001C144C"/>
    <w:rsid w:val="001C2A89"/>
    <w:rsid w:val="001C3D3C"/>
    <w:rsid w:val="001C4214"/>
    <w:rsid w:val="001C5DD0"/>
    <w:rsid w:val="001C76E3"/>
    <w:rsid w:val="001D0400"/>
    <w:rsid w:val="001D0B49"/>
    <w:rsid w:val="001D2BF4"/>
    <w:rsid w:val="001D3F5F"/>
    <w:rsid w:val="001D56D8"/>
    <w:rsid w:val="001D6ADF"/>
    <w:rsid w:val="001D6C07"/>
    <w:rsid w:val="001D6CBA"/>
    <w:rsid w:val="001D6CBE"/>
    <w:rsid w:val="001D6DFC"/>
    <w:rsid w:val="001E2761"/>
    <w:rsid w:val="001E3266"/>
    <w:rsid w:val="001E6F7F"/>
    <w:rsid w:val="001E702D"/>
    <w:rsid w:val="001E7572"/>
    <w:rsid w:val="001E7947"/>
    <w:rsid w:val="001E7A5F"/>
    <w:rsid w:val="001F00CA"/>
    <w:rsid w:val="001F02D9"/>
    <w:rsid w:val="001F186A"/>
    <w:rsid w:val="001F1AA6"/>
    <w:rsid w:val="001F5010"/>
    <w:rsid w:val="001F5C8B"/>
    <w:rsid w:val="001F64E3"/>
    <w:rsid w:val="001F6CBD"/>
    <w:rsid w:val="001F7449"/>
    <w:rsid w:val="001F7AE1"/>
    <w:rsid w:val="0020009D"/>
    <w:rsid w:val="00202260"/>
    <w:rsid w:val="00202EED"/>
    <w:rsid w:val="00205AA7"/>
    <w:rsid w:val="00206A6F"/>
    <w:rsid w:val="00211500"/>
    <w:rsid w:val="00211A13"/>
    <w:rsid w:val="002131D1"/>
    <w:rsid w:val="00213E53"/>
    <w:rsid w:val="00215467"/>
    <w:rsid w:val="002154EA"/>
    <w:rsid w:val="00216A1F"/>
    <w:rsid w:val="00217DC5"/>
    <w:rsid w:val="00220B82"/>
    <w:rsid w:val="00221C70"/>
    <w:rsid w:val="00221D42"/>
    <w:rsid w:val="0022228D"/>
    <w:rsid w:val="0022321C"/>
    <w:rsid w:val="0022433E"/>
    <w:rsid w:val="0022453C"/>
    <w:rsid w:val="002246FC"/>
    <w:rsid w:val="00225F09"/>
    <w:rsid w:val="0022622C"/>
    <w:rsid w:val="00226395"/>
    <w:rsid w:val="00231AA8"/>
    <w:rsid w:val="002322AE"/>
    <w:rsid w:val="0023299B"/>
    <w:rsid w:val="0023320F"/>
    <w:rsid w:val="00234497"/>
    <w:rsid w:val="00236B9C"/>
    <w:rsid w:val="00240367"/>
    <w:rsid w:val="00242A32"/>
    <w:rsid w:val="002467DC"/>
    <w:rsid w:val="002504E5"/>
    <w:rsid w:val="00251919"/>
    <w:rsid w:val="00252C1A"/>
    <w:rsid w:val="00252FA3"/>
    <w:rsid w:val="002534F3"/>
    <w:rsid w:val="00253B7B"/>
    <w:rsid w:val="00253C9A"/>
    <w:rsid w:val="00254F5D"/>
    <w:rsid w:val="00255D36"/>
    <w:rsid w:val="002566BC"/>
    <w:rsid w:val="00256DBC"/>
    <w:rsid w:val="00260DA1"/>
    <w:rsid w:val="002616FC"/>
    <w:rsid w:val="00261FE8"/>
    <w:rsid w:val="00262638"/>
    <w:rsid w:val="0026372D"/>
    <w:rsid w:val="00263A10"/>
    <w:rsid w:val="00263D33"/>
    <w:rsid w:val="002647F9"/>
    <w:rsid w:val="0026544A"/>
    <w:rsid w:val="002703A2"/>
    <w:rsid w:val="00270786"/>
    <w:rsid w:val="0027154E"/>
    <w:rsid w:val="0027506C"/>
    <w:rsid w:val="0027537C"/>
    <w:rsid w:val="00275F9E"/>
    <w:rsid w:val="002764CC"/>
    <w:rsid w:val="00277257"/>
    <w:rsid w:val="00280DFE"/>
    <w:rsid w:val="002815AF"/>
    <w:rsid w:val="00282C80"/>
    <w:rsid w:val="002830FF"/>
    <w:rsid w:val="00283589"/>
    <w:rsid w:val="00284BB1"/>
    <w:rsid w:val="00285830"/>
    <w:rsid w:val="00287E4C"/>
    <w:rsid w:val="00291410"/>
    <w:rsid w:val="0029212D"/>
    <w:rsid w:val="00292540"/>
    <w:rsid w:val="00293695"/>
    <w:rsid w:val="00293B38"/>
    <w:rsid w:val="00295233"/>
    <w:rsid w:val="00296D15"/>
    <w:rsid w:val="00297845"/>
    <w:rsid w:val="00297BD6"/>
    <w:rsid w:val="002A0348"/>
    <w:rsid w:val="002A4962"/>
    <w:rsid w:val="002A4DEF"/>
    <w:rsid w:val="002A512F"/>
    <w:rsid w:val="002A54F5"/>
    <w:rsid w:val="002A5678"/>
    <w:rsid w:val="002A5F7A"/>
    <w:rsid w:val="002A6E7D"/>
    <w:rsid w:val="002B1253"/>
    <w:rsid w:val="002B26A5"/>
    <w:rsid w:val="002B2BBB"/>
    <w:rsid w:val="002B35A6"/>
    <w:rsid w:val="002B45E8"/>
    <w:rsid w:val="002B4701"/>
    <w:rsid w:val="002B77DA"/>
    <w:rsid w:val="002C1227"/>
    <w:rsid w:val="002C13B7"/>
    <w:rsid w:val="002C18F7"/>
    <w:rsid w:val="002C1CC8"/>
    <w:rsid w:val="002C2AE2"/>
    <w:rsid w:val="002C2DCB"/>
    <w:rsid w:val="002C417F"/>
    <w:rsid w:val="002C662A"/>
    <w:rsid w:val="002C7F40"/>
    <w:rsid w:val="002D1D69"/>
    <w:rsid w:val="002D1F5E"/>
    <w:rsid w:val="002D24AF"/>
    <w:rsid w:val="002D3C41"/>
    <w:rsid w:val="002D4C56"/>
    <w:rsid w:val="002D51F2"/>
    <w:rsid w:val="002E0B69"/>
    <w:rsid w:val="002E30E1"/>
    <w:rsid w:val="002E3D4A"/>
    <w:rsid w:val="002E57BF"/>
    <w:rsid w:val="002F144E"/>
    <w:rsid w:val="002F1F9F"/>
    <w:rsid w:val="002F20B4"/>
    <w:rsid w:val="002F27D3"/>
    <w:rsid w:val="002F30E5"/>
    <w:rsid w:val="002F31E6"/>
    <w:rsid w:val="002F3E79"/>
    <w:rsid w:val="002F6061"/>
    <w:rsid w:val="003005AD"/>
    <w:rsid w:val="003024AB"/>
    <w:rsid w:val="00303452"/>
    <w:rsid w:val="00303A1B"/>
    <w:rsid w:val="00303C27"/>
    <w:rsid w:val="00304200"/>
    <w:rsid w:val="00305DBC"/>
    <w:rsid w:val="00307DA4"/>
    <w:rsid w:val="00310BBE"/>
    <w:rsid w:val="00310DB9"/>
    <w:rsid w:val="00311902"/>
    <w:rsid w:val="00316FF9"/>
    <w:rsid w:val="00322254"/>
    <w:rsid w:val="00323042"/>
    <w:rsid w:val="003307E3"/>
    <w:rsid w:val="00331B38"/>
    <w:rsid w:val="003335B2"/>
    <w:rsid w:val="00333CFD"/>
    <w:rsid w:val="0033415B"/>
    <w:rsid w:val="003351C0"/>
    <w:rsid w:val="0033568B"/>
    <w:rsid w:val="003359A3"/>
    <w:rsid w:val="00335AAC"/>
    <w:rsid w:val="003369F0"/>
    <w:rsid w:val="00340343"/>
    <w:rsid w:val="003422F2"/>
    <w:rsid w:val="00342DBD"/>
    <w:rsid w:val="00345108"/>
    <w:rsid w:val="00345C15"/>
    <w:rsid w:val="00347165"/>
    <w:rsid w:val="00347247"/>
    <w:rsid w:val="003514BD"/>
    <w:rsid w:val="00352311"/>
    <w:rsid w:val="003539E0"/>
    <w:rsid w:val="00354CBA"/>
    <w:rsid w:val="00354E75"/>
    <w:rsid w:val="00354F5C"/>
    <w:rsid w:val="00356082"/>
    <w:rsid w:val="0035669E"/>
    <w:rsid w:val="00357CE8"/>
    <w:rsid w:val="00360534"/>
    <w:rsid w:val="003609C0"/>
    <w:rsid w:val="00360DA2"/>
    <w:rsid w:val="0036198F"/>
    <w:rsid w:val="00363765"/>
    <w:rsid w:val="00363BBB"/>
    <w:rsid w:val="00367D95"/>
    <w:rsid w:val="00371114"/>
    <w:rsid w:val="0037193C"/>
    <w:rsid w:val="00371972"/>
    <w:rsid w:val="003725AA"/>
    <w:rsid w:val="00374066"/>
    <w:rsid w:val="00374348"/>
    <w:rsid w:val="003744D8"/>
    <w:rsid w:val="00374EF6"/>
    <w:rsid w:val="00375C29"/>
    <w:rsid w:val="00376878"/>
    <w:rsid w:val="00376F2C"/>
    <w:rsid w:val="003770B9"/>
    <w:rsid w:val="003801FC"/>
    <w:rsid w:val="00380326"/>
    <w:rsid w:val="00380763"/>
    <w:rsid w:val="0038223B"/>
    <w:rsid w:val="003829D9"/>
    <w:rsid w:val="00382A02"/>
    <w:rsid w:val="00382FD6"/>
    <w:rsid w:val="0038301A"/>
    <w:rsid w:val="00383631"/>
    <w:rsid w:val="0038471F"/>
    <w:rsid w:val="00385114"/>
    <w:rsid w:val="0038545D"/>
    <w:rsid w:val="0038733A"/>
    <w:rsid w:val="0038777C"/>
    <w:rsid w:val="00387E0D"/>
    <w:rsid w:val="00387EC4"/>
    <w:rsid w:val="00390461"/>
    <w:rsid w:val="0039355B"/>
    <w:rsid w:val="003946C4"/>
    <w:rsid w:val="00395D3D"/>
    <w:rsid w:val="00396681"/>
    <w:rsid w:val="00396EB5"/>
    <w:rsid w:val="003A0486"/>
    <w:rsid w:val="003A0C96"/>
    <w:rsid w:val="003A15DE"/>
    <w:rsid w:val="003A4774"/>
    <w:rsid w:val="003A51FE"/>
    <w:rsid w:val="003A5D40"/>
    <w:rsid w:val="003A62C7"/>
    <w:rsid w:val="003A6E1D"/>
    <w:rsid w:val="003A7E36"/>
    <w:rsid w:val="003B01AF"/>
    <w:rsid w:val="003B03C6"/>
    <w:rsid w:val="003B225F"/>
    <w:rsid w:val="003B22F9"/>
    <w:rsid w:val="003B790B"/>
    <w:rsid w:val="003C0214"/>
    <w:rsid w:val="003C15E9"/>
    <w:rsid w:val="003C25AE"/>
    <w:rsid w:val="003C3830"/>
    <w:rsid w:val="003C4ECC"/>
    <w:rsid w:val="003C6B55"/>
    <w:rsid w:val="003C6BF7"/>
    <w:rsid w:val="003C7DF6"/>
    <w:rsid w:val="003C7F69"/>
    <w:rsid w:val="003D04AA"/>
    <w:rsid w:val="003D0CA1"/>
    <w:rsid w:val="003D267F"/>
    <w:rsid w:val="003D3E58"/>
    <w:rsid w:val="003D4F39"/>
    <w:rsid w:val="003D58DC"/>
    <w:rsid w:val="003D696D"/>
    <w:rsid w:val="003D793E"/>
    <w:rsid w:val="003E1161"/>
    <w:rsid w:val="003E11E9"/>
    <w:rsid w:val="003E14A4"/>
    <w:rsid w:val="003E2333"/>
    <w:rsid w:val="003E246F"/>
    <w:rsid w:val="003E4E4A"/>
    <w:rsid w:val="003E5585"/>
    <w:rsid w:val="003E6BE7"/>
    <w:rsid w:val="003E7CDA"/>
    <w:rsid w:val="003E7EA2"/>
    <w:rsid w:val="003F09DC"/>
    <w:rsid w:val="003F0D4E"/>
    <w:rsid w:val="003F1FBD"/>
    <w:rsid w:val="003F4217"/>
    <w:rsid w:val="003F53DC"/>
    <w:rsid w:val="003F655A"/>
    <w:rsid w:val="003F7AB0"/>
    <w:rsid w:val="0040096F"/>
    <w:rsid w:val="00401313"/>
    <w:rsid w:val="00401317"/>
    <w:rsid w:val="00401899"/>
    <w:rsid w:val="00402F86"/>
    <w:rsid w:val="004030E9"/>
    <w:rsid w:val="00406ADF"/>
    <w:rsid w:val="0040754F"/>
    <w:rsid w:val="00411CB0"/>
    <w:rsid w:val="00412643"/>
    <w:rsid w:val="004131FE"/>
    <w:rsid w:val="00413AFA"/>
    <w:rsid w:val="00415FAD"/>
    <w:rsid w:val="00416F49"/>
    <w:rsid w:val="0041717A"/>
    <w:rsid w:val="0041748E"/>
    <w:rsid w:val="004206A6"/>
    <w:rsid w:val="004208BE"/>
    <w:rsid w:val="00420BC1"/>
    <w:rsid w:val="00420D20"/>
    <w:rsid w:val="00420DDD"/>
    <w:rsid w:val="0042180C"/>
    <w:rsid w:val="00421926"/>
    <w:rsid w:val="00422955"/>
    <w:rsid w:val="00424373"/>
    <w:rsid w:val="00425064"/>
    <w:rsid w:val="00425289"/>
    <w:rsid w:val="00425C56"/>
    <w:rsid w:val="004269E1"/>
    <w:rsid w:val="004274F4"/>
    <w:rsid w:val="00427EE0"/>
    <w:rsid w:val="004315F1"/>
    <w:rsid w:val="00431FB1"/>
    <w:rsid w:val="00435519"/>
    <w:rsid w:val="0043600D"/>
    <w:rsid w:val="004371FB"/>
    <w:rsid w:val="00437799"/>
    <w:rsid w:val="00437E88"/>
    <w:rsid w:val="004408C0"/>
    <w:rsid w:val="004408E8"/>
    <w:rsid w:val="004419B3"/>
    <w:rsid w:val="00441C7B"/>
    <w:rsid w:val="00442F61"/>
    <w:rsid w:val="0044339C"/>
    <w:rsid w:val="0044345A"/>
    <w:rsid w:val="0044582A"/>
    <w:rsid w:val="00445D41"/>
    <w:rsid w:val="004463FB"/>
    <w:rsid w:val="0044671D"/>
    <w:rsid w:val="0044789D"/>
    <w:rsid w:val="00451762"/>
    <w:rsid w:val="00453368"/>
    <w:rsid w:val="00453BF2"/>
    <w:rsid w:val="004546B5"/>
    <w:rsid w:val="00457376"/>
    <w:rsid w:val="00464689"/>
    <w:rsid w:val="00464CF7"/>
    <w:rsid w:val="00465236"/>
    <w:rsid w:val="00466344"/>
    <w:rsid w:val="00466512"/>
    <w:rsid w:val="004665EE"/>
    <w:rsid w:val="004667F1"/>
    <w:rsid w:val="00467FCD"/>
    <w:rsid w:val="004704B2"/>
    <w:rsid w:val="00471236"/>
    <w:rsid w:val="004714E9"/>
    <w:rsid w:val="004723BA"/>
    <w:rsid w:val="004724FE"/>
    <w:rsid w:val="00474119"/>
    <w:rsid w:val="00474AD3"/>
    <w:rsid w:val="004760C1"/>
    <w:rsid w:val="004770CB"/>
    <w:rsid w:val="004801CB"/>
    <w:rsid w:val="00480A04"/>
    <w:rsid w:val="00481F0F"/>
    <w:rsid w:val="0048379D"/>
    <w:rsid w:val="00483B1E"/>
    <w:rsid w:val="00484902"/>
    <w:rsid w:val="00484F34"/>
    <w:rsid w:val="00485A9D"/>
    <w:rsid w:val="004866C4"/>
    <w:rsid w:val="004904FB"/>
    <w:rsid w:val="00492894"/>
    <w:rsid w:val="00492E75"/>
    <w:rsid w:val="0049377C"/>
    <w:rsid w:val="00494A85"/>
    <w:rsid w:val="004A1AD0"/>
    <w:rsid w:val="004A1DA6"/>
    <w:rsid w:val="004A3F67"/>
    <w:rsid w:val="004A4698"/>
    <w:rsid w:val="004A5574"/>
    <w:rsid w:val="004A6B8B"/>
    <w:rsid w:val="004A6BE3"/>
    <w:rsid w:val="004A6EA4"/>
    <w:rsid w:val="004B1726"/>
    <w:rsid w:val="004B471D"/>
    <w:rsid w:val="004B4C94"/>
    <w:rsid w:val="004B5459"/>
    <w:rsid w:val="004B6D88"/>
    <w:rsid w:val="004B7BDA"/>
    <w:rsid w:val="004C0060"/>
    <w:rsid w:val="004C4502"/>
    <w:rsid w:val="004C4B5F"/>
    <w:rsid w:val="004C6546"/>
    <w:rsid w:val="004C6749"/>
    <w:rsid w:val="004C7FA0"/>
    <w:rsid w:val="004D0932"/>
    <w:rsid w:val="004D0BB3"/>
    <w:rsid w:val="004D1AB9"/>
    <w:rsid w:val="004D268E"/>
    <w:rsid w:val="004D2B74"/>
    <w:rsid w:val="004D3E6B"/>
    <w:rsid w:val="004D482B"/>
    <w:rsid w:val="004D4CAB"/>
    <w:rsid w:val="004D5A9C"/>
    <w:rsid w:val="004D5C55"/>
    <w:rsid w:val="004D5CAB"/>
    <w:rsid w:val="004D626F"/>
    <w:rsid w:val="004D6E1F"/>
    <w:rsid w:val="004D78BB"/>
    <w:rsid w:val="004E188F"/>
    <w:rsid w:val="004E1BFF"/>
    <w:rsid w:val="004E23F1"/>
    <w:rsid w:val="004E300E"/>
    <w:rsid w:val="004E3FC3"/>
    <w:rsid w:val="004E4630"/>
    <w:rsid w:val="004E56E4"/>
    <w:rsid w:val="004F30D4"/>
    <w:rsid w:val="004F4956"/>
    <w:rsid w:val="004F4FD1"/>
    <w:rsid w:val="004F536A"/>
    <w:rsid w:val="004F602B"/>
    <w:rsid w:val="004F63EF"/>
    <w:rsid w:val="004F65F4"/>
    <w:rsid w:val="004F6E87"/>
    <w:rsid w:val="00500087"/>
    <w:rsid w:val="005007D6"/>
    <w:rsid w:val="00501929"/>
    <w:rsid w:val="0050200A"/>
    <w:rsid w:val="005021E5"/>
    <w:rsid w:val="00503033"/>
    <w:rsid w:val="00503E7A"/>
    <w:rsid w:val="00504604"/>
    <w:rsid w:val="005067E7"/>
    <w:rsid w:val="00511433"/>
    <w:rsid w:val="00511495"/>
    <w:rsid w:val="00511D15"/>
    <w:rsid w:val="00511EC5"/>
    <w:rsid w:val="00512031"/>
    <w:rsid w:val="00513A56"/>
    <w:rsid w:val="00514973"/>
    <w:rsid w:val="00514CF8"/>
    <w:rsid w:val="00516202"/>
    <w:rsid w:val="0051642F"/>
    <w:rsid w:val="00517E2B"/>
    <w:rsid w:val="00517F95"/>
    <w:rsid w:val="005205C9"/>
    <w:rsid w:val="00520ED9"/>
    <w:rsid w:val="0052141D"/>
    <w:rsid w:val="00521748"/>
    <w:rsid w:val="005225D5"/>
    <w:rsid w:val="005236AD"/>
    <w:rsid w:val="005237A4"/>
    <w:rsid w:val="00524BCE"/>
    <w:rsid w:val="005253CA"/>
    <w:rsid w:val="00525E23"/>
    <w:rsid w:val="00527C7D"/>
    <w:rsid w:val="00530B48"/>
    <w:rsid w:val="00532E07"/>
    <w:rsid w:val="00533C9E"/>
    <w:rsid w:val="005341EE"/>
    <w:rsid w:val="00535D0D"/>
    <w:rsid w:val="005362E5"/>
    <w:rsid w:val="005366FD"/>
    <w:rsid w:val="00536828"/>
    <w:rsid w:val="0053693A"/>
    <w:rsid w:val="005371E4"/>
    <w:rsid w:val="00537B6C"/>
    <w:rsid w:val="00541162"/>
    <w:rsid w:val="00541AF1"/>
    <w:rsid w:val="00542FC0"/>
    <w:rsid w:val="005432C2"/>
    <w:rsid w:val="005436E5"/>
    <w:rsid w:val="00544588"/>
    <w:rsid w:val="0054477A"/>
    <w:rsid w:val="00546D32"/>
    <w:rsid w:val="00546E86"/>
    <w:rsid w:val="0055105C"/>
    <w:rsid w:val="00555DCD"/>
    <w:rsid w:val="00556A5F"/>
    <w:rsid w:val="00557784"/>
    <w:rsid w:val="00557C05"/>
    <w:rsid w:val="005608AD"/>
    <w:rsid w:val="005608B7"/>
    <w:rsid w:val="00560D4F"/>
    <w:rsid w:val="0056274B"/>
    <w:rsid w:val="005631BD"/>
    <w:rsid w:val="00563D37"/>
    <w:rsid w:val="005641D9"/>
    <w:rsid w:val="0056428D"/>
    <w:rsid w:val="00565A89"/>
    <w:rsid w:val="00571340"/>
    <w:rsid w:val="0057507C"/>
    <w:rsid w:val="005807CE"/>
    <w:rsid w:val="00581566"/>
    <w:rsid w:val="00584A7F"/>
    <w:rsid w:val="00584BE6"/>
    <w:rsid w:val="00585969"/>
    <w:rsid w:val="00585E89"/>
    <w:rsid w:val="0058762E"/>
    <w:rsid w:val="005906F8"/>
    <w:rsid w:val="00591DA9"/>
    <w:rsid w:val="00592324"/>
    <w:rsid w:val="00593632"/>
    <w:rsid w:val="00593FE7"/>
    <w:rsid w:val="005942C9"/>
    <w:rsid w:val="005948C7"/>
    <w:rsid w:val="0059499C"/>
    <w:rsid w:val="005953C6"/>
    <w:rsid w:val="005953FD"/>
    <w:rsid w:val="005959AC"/>
    <w:rsid w:val="00595AE6"/>
    <w:rsid w:val="005961BC"/>
    <w:rsid w:val="00596A05"/>
    <w:rsid w:val="005A13F6"/>
    <w:rsid w:val="005A2860"/>
    <w:rsid w:val="005A2B93"/>
    <w:rsid w:val="005A34A7"/>
    <w:rsid w:val="005A4498"/>
    <w:rsid w:val="005A5873"/>
    <w:rsid w:val="005A6194"/>
    <w:rsid w:val="005A630D"/>
    <w:rsid w:val="005A7B2B"/>
    <w:rsid w:val="005B3D8A"/>
    <w:rsid w:val="005B5AF5"/>
    <w:rsid w:val="005B6226"/>
    <w:rsid w:val="005B795E"/>
    <w:rsid w:val="005C01AF"/>
    <w:rsid w:val="005C0CA4"/>
    <w:rsid w:val="005C1CF0"/>
    <w:rsid w:val="005C2349"/>
    <w:rsid w:val="005C23E3"/>
    <w:rsid w:val="005C343F"/>
    <w:rsid w:val="005C3E01"/>
    <w:rsid w:val="005C6C00"/>
    <w:rsid w:val="005C6D76"/>
    <w:rsid w:val="005D231B"/>
    <w:rsid w:val="005D26A3"/>
    <w:rsid w:val="005D3687"/>
    <w:rsid w:val="005D3AF4"/>
    <w:rsid w:val="005D5F4D"/>
    <w:rsid w:val="005D6C2E"/>
    <w:rsid w:val="005E066C"/>
    <w:rsid w:val="005E1A70"/>
    <w:rsid w:val="005E406E"/>
    <w:rsid w:val="005E505D"/>
    <w:rsid w:val="005E695D"/>
    <w:rsid w:val="005E7604"/>
    <w:rsid w:val="005F42A7"/>
    <w:rsid w:val="005F4DBE"/>
    <w:rsid w:val="005F5097"/>
    <w:rsid w:val="005F7B68"/>
    <w:rsid w:val="0060004F"/>
    <w:rsid w:val="006006E0"/>
    <w:rsid w:val="00601519"/>
    <w:rsid w:val="0060153C"/>
    <w:rsid w:val="00601744"/>
    <w:rsid w:val="00606994"/>
    <w:rsid w:val="006076A4"/>
    <w:rsid w:val="00610CEB"/>
    <w:rsid w:val="0061217E"/>
    <w:rsid w:val="00613169"/>
    <w:rsid w:val="006138D4"/>
    <w:rsid w:val="00614A21"/>
    <w:rsid w:val="00614F2E"/>
    <w:rsid w:val="00615ABB"/>
    <w:rsid w:val="00616A9B"/>
    <w:rsid w:val="00617417"/>
    <w:rsid w:val="00617A05"/>
    <w:rsid w:val="006201D9"/>
    <w:rsid w:val="00624BDB"/>
    <w:rsid w:val="00624C4D"/>
    <w:rsid w:val="006259D4"/>
    <w:rsid w:val="00626A98"/>
    <w:rsid w:val="00631B32"/>
    <w:rsid w:val="00634B88"/>
    <w:rsid w:val="00635438"/>
    <w:rsid w:val="0063745C"/>
    <w:rsid w:val="006375EA"/>
    <w:rsid w:val="00637BB7"/>
    <w:rsid w:val="00637FA3"/>
    <w:rsid w:val="0064014C"/>
    <w:rsid w:val="00641294"/>
    <w:rsid w:val="0064198F"/>
    <w:rsid w:val="0064242A"/>
    <w:rsid w:val="00644BD3"/>
    <w:rsid w:val="00644F15"/>
    <w:rsid w:val="00645032"/>
    <w:rsid w:val="006452EA"/>
    <w:rsid w:val="00651040"/>
    <w:rsid w:val="00651506"/>
    <w:rsid w:val="0065193C"/>
    <w:rsid w:val="00653AF0"/>
    <w:rsid w:val="006540C6"/>
    <w:rsid w:val="00656F5C"/>
    <w:rsid w:val="006603F3"/>
    <w:rsid w:val="00661B5B"/>
    <w:rsid w:val="0066491C"/>
    <w:rsid w:val="0066545C"/>
    <w:rsid w:val="00666A6F"/>
    <w:rsid w:val="00666E7E"/>
    <w:rsid w:val="00671F94"/>
    <w:rsid w:val="006724BE"/>
    <w:rsid w:val="006729DE"/>
    <w:rsid w:val="006739FF"/>
    <w:rsid w:val="00674912"/>
    <w:rsid w:val="00675A9F"/>
    <w:rsid w:val="00675AC7"/>
    <w:rsid w:val="0068141C"/>
    <w:rsid w:val="00681C25"/>
    <w:rsid w:val="00681F7E"/>
    <w:rsid w:val="006824B9"/>
    <w:rsid w:val="00682527"/>
    <w:rsid w:val="00682889"/>
    <w:rsid w:val="00682C63"/>
    <w:rsid w:val="00683E4D"/>
    <w:rsid w:val="00685447"/>
    <w:rsid w:val="0068661C"/>
    <w:rsid w:val="00686682"/>
    <w:rsid w:val="006868E0"/>
    <w:rsid w:val="00686CCF"/>
    <w:rsid w:val="0068783A"/>
    <w:rsid w:val="0069107C"/>
    <w:rsid w:val="0069115E"/>
    <w:rsid w:val="00691C8B"/>
    <w:rsid w:val="00692633"/>
    <w:rsid w:val="00693109"/>
    <w:rsid w:val="00693FA7"/>
    <w:rsid w:val="00694AE2"/>
    <w:rsid w:val="0069531C"/>
    <w:rsid w:val="00696324"/>
    <w:rsid w:val="00696C02"/>
    <w:rsid w:val="00697797"/>
    <w:rsid w:val="006A1E8A"/>
    <w:rsid w:val="006A2282"/>
    <w:rsid w:val="006A4E7B"/>
    <w:rsid w:val="006A6799"/>
    <w:rsid w:val="006A690C"/>
    <w:rsid w:val="006A7B88"/>
    <w:rsid w:val="006B123E"/>
    <w:rsid w:val="006B2934"/>
    <w:rsid w:val="006B3E44"/>
    <w:rsid w:val="006C004F"/>
    <w:rsid w:val="006C2BCF"/>
    <w:rsid w:val="006C327D"/>
    <w:rsid w:val="006C3BE8"/>
    <w:rsid w:val="006C5B6C"/>
    <w:rsid w:val="006C743A"/>
    <w:rsid w:val="006C7A8F"/>
    <w:rsid w:val="006C7BFA"/>
    <w:rsid w:val="006D1811"/>
    <w:rsid w:val="006D2EBF"/>
    <w:rsid w:val="006D319C"/>
    <w:rsid w:val="006D4304"/>
    <w:rsid w:val="006D4E55"/>
    <w:rsid w:val="006D62B2"/>
    <w:rsid w:val="006D7991"/>
    <w:rsid w:val="006E01ED"/>
    <w:rsid w:val="006E0831"/>
    <w:rsid w:val="006E275F"/>
    <w:rsid w:val="006E2D2A"/>
    <w:rsid w:val="006E34FD"/>
    <w:rsid w:val="006E3F1C"/>
    <w:rsid w:val="006E44B8"/>
    <w:rsid w:val="006E48F8"/>
    <w:rsid w:val="006E54E7"/>
    <w:rsid w:val="006E57BC"/>
    <w:rsid w:val="006F00E1"/>
    <w:rsid w:val="006F0E05"/>
    <w:rsid w:val="006F4338"/>
    <w:rsid w:val="006F4505"/>
    <w:rsid w:val="006F497B"/>
    <w:rsid w:val="006F6798"/>
    <w:rsid w:val="00700904"/>
    <w:rsid w:val="00701FF8"/>
    <w:rsid w:val="00702491"/>
    <w:rsid w:val="00702D21"/>
    <w:rsid w:val="00703947"/>
    <w:rsid w:val="007039F0"/>
    <w:rsid w:val="00703CFA"/>
    <w:rsid w:val="0070466F"/>
    <w:rsid w:val="0070597E"/>
    <w:rsid w:val="007059B7"/>
    <w:rsid w:val="00705EEF"/>
    <w:rsid w:val="00707164"/>
    <w:rsid w:val="0071182C"/>
    <w:rsid w:val="007128F8"/>
    <w:rsid w:val="00712E48"/>
    <w:rsid w:val="0071313A"/>
    <w:rsid w:val="00713C33"/>
    <w:rsid w:val="0072013D"/>
    <w:rsid w:val="00720C67"/>
    <w:rsid w:val="00721F0F"/>
    <w:rsid w:val="00722B38"/>
    <w:rsid w:val="007237EE"/>
    <w:rsid w:val="00723E27"/>
    <w:rsid w:val="00725589"/>
    <w:rsid w:val="00726BB3"/>
    <w:rsid w:val="00727423"/>
    <w:rsid w:val="0073068B"/>
    <w:rsid w:val="00732A60"/>
    <w:rsid w:val="00732C91"/>
    <w:rsid w:val="00733A3B"/>
    <w:rsid w:val="0073503A"/>
    <w:rsid w:val="007355F7"/>
    <w:rsid w:val="00735C00"/>
    <w:rsid w:val="00735FFA"/>
    <w:rsid w:val="00736111"/>
    <w:rsid w:val="00736BAA"/>
    <w:rsid w:val="00741073"/>
    <w:rsid w:val="00741889"/>
    <w:rsid w:val="00743015"/>
    <w:rsid w:val="00743F4E"/>
    <w:rsid w:val="00744465"/>
    <w:rsid w:val="0074710A"/>
    <w:rsid w:val="007472B1"/>
    <w:rsid w:val="00747504"/>
    <w:rsid w:val="0075069F"/>
    <w:rsid w:val="0075248B"/>
    <w:rsid w:val="00760A97"/>
    <w:rsid w:val="0076150E"/>
    <w:rsid w:val="0076366C"/>
    <w:rsid w:val="007637C9"/>
    <w:rsid w:val="00765018"/>
    <w:rsid w:val="0076646F"/>
    <w:rsid w:val="0077019B"/>
    <w:rsid w:val="007710AC"/>
    <w:rsid w:val="00772B4F"/>
    <w:rsid w:val="00773CFB"/>
    <w:rsid w:val="0077478E"/>
    <w:rsid w:val="007756E3"/>
    <w:rsid w:val="00775E7A"/>
    <w:rsid w:val="007760C5"/>
    <w:rsid w:val="007813A4"/>
    <w:rsid w:val="00781FD2"/>
    <w:rsid w:val="0078399B"/>
    <w:rsid w:val="007856FF"/>
    <w:rsid w:val="007866EA"/>
    <w:rsid w:val="00786DB2"/>
    <w:rsid w:val="007912E8"/>
    <w:rsid w:val="00792F6E"/>
    <w:rsid w:val="007934F5"/>
    <w:rsid w:val="0079366F"/>
    <w:rsid w:val="0079590C"/>
    <w:rsid w:val="00796720"/>
    <w:rsid w:val="007A104E"/>
    <w:rsid w:val="007A4CC3"/>
    <w:rsid w:val="007A51A2"/>
    <w:rsid w:val="007A53C3"/>
    <w:rsid w:val="007A7851"/>
    <w:rsid w:val="007B0D7D"/>
    <w:rsid w:val="007B159C"/>
    <w:rsid w:val="007B2C21"/>
    <w:rsid w:val="007B361D"/>
    <w:rsid w:val="007B48D2"/>
    <w:rsid w:val="007B4D03"/>
    <w:rsid w:val="007B531D"/>
    <w:rsid w:val="007B56EF"/>
    <w:rsid w:val="007B6276"/>
    <w:rsid w:val="007B7115"/>
    <w:rsid w:val="007B7FE3"/>
    <w:rsid w:val="007C0214"/>
    <w:rsid w:val="007C03D2"/>
    <w:rsid w:val="007C18D3"/>
    <w:rsid w:val="007C1A05"/>
    <w:rsid w:val="007C2718"/>
    <w:rsid w:val="007C63FB"/>
    <w:rsid w:val="007C6DE3"/>
    <w:rsid w:val="007D16FB"/>
    <w:rsid w:val="007D1884"/>
    <w:rsid w:val="007D18BE"/>
    <w:rsid w:val="007D2E65"/>
    <w:rsid w:val="007D2E76"/>
    <w:rsid w:val="007D4C5D"/>
    <w:rsid w:val="007D4CC7"/>
    <w:rsid w:val="007D59B2"/>
    <w:rsid w:val="007D5EC0"/>
    <w:rsid w:val="007D603E"/>
    <w:rsid w:val="007D6095"/>
    <w:rsid w:val="007D6CE7"/>
    <w:rsid w:val="007E1000"/>
    <w:rsid w:val="007E1DDF"/>
    <w:rsid w:val="007E339A"/>
    <w:rsid w:val="007E7275"/>
    <w:rsid w:val="007F0242"/>
    <w:rsid w:val="007F29E7"/>
    <w:rsid w:val="007F304D"/>
    <w:rsid w:val="007F31DE"/>
    <w:rsid w:val="007F3528"/>
    <w:rsid w:val="007F3BCE"/>
    <w:rsid w:val="007F4006"/>
    <w:rsid w:val="007F5C5A"/>
    <w:rsid w:val="007F6B36"/>
    <w:rsid w:val="007F6C67"/>
    <w:rsid w:val="00800D54"/>
    <w:rsid w:val="0080185D"/>
    <w:rsid w:val="00801CC2"/>
    <w:rsid w:val="00804712"/>
    <w:rsid w:val="0080572E"/>
    <w:rsid w:val="00806C81"/>
    <w:rsid w:val="00806D44"/>
    <w:rsid w:val="008105F4"/>
    <w:rsid w:val="0081133F"/>
    <w:rsid w:val="00812E2C"/>
    <w:rsid w:val="00813A71"/>
    <w:rsid w:val="008146FE"/>
    <w:rsid w:val="00815531"/>
    <w:rsid w:val="00815897"/>
    <w:rsid w:val="00816BCD"/>
    <w:rsid w:val="00816D2C"/>
    <w:rsid w:val="00816E9D"/>
    <w:rsid w:val="0082108C"/>
    <w:rsid w:val="0082156B"/>
    <w:rsid w:val="00821826"/>
    <w:rsid w:val="00822CA2"/>
    <w:rsid w:val="008236D9"/>
    <w:rsid w:val="00825926"/>
    <w:rsid w:val="00825D55"/>
    <w:rsid w:val="00826F97"/>
    <w:rsid w:val="00827A87"/>
    <w:rsid w:val="00827FE0"/>
    <w:rsid w:val="0083099A"/>
    <w:rsid w:val="008321D5"/>
    <w:rsid w:val="008328AA"/>
    <w:rsid w:val="00833F45"/>
    <w:rsid w:val="00836073"/>
    <w:rsid w:val="00837B59"/>
    <w:rsid w:val="00840354"/>
    <w:rsid w:val="008440AC"/>
    <w:rsid w:val="008461B8"/>
    <w:rsid w:val="00846AE7"/>
    <w:rsid w:val="00846E37"/>
    <w:rsid w:val="00847A7B"/>
    <w:rsid w:val="00850BC5"/>
    <w:rsid w:val="00855ECB"/>
    <w:rsid w:val="00857FB5"/>
    <w:rsid w:val="00861CC4"/>
    <w:rsid w:val="0086470D"/>
    <w:rsid w:val="00865FEA"/>
    <w:rsid w:val="00867BD0"/>
    <w:rsid w:val="0087018A"/>
    <w:rsid w:val="0087258F"/>
    <w:rsid w:val="00873DED"/>
    <w:rsid w:val="00874753"/>
    <w:rsid w:val="00876940"/>
    <w:rsid w:val="008776E6"/>
    <w:rsid w:val="00880ABE"/>
    <w:rsid w:val="00883CFC"/>
    <w:rsid w:val="008843A3"/>
    <w:rsid w:val="008849CE"/>
    <w:rsid w:val="008855C7"/>
    <w:rsid w:val="008878E3"/>
    <w:rsid w:val="00890D17"/>
    <w:rsid w:val="00891076"/>
    <w:rsid w:val="00892814"/>
    <w:rsid w:val="008940BE"/>
    <w:rsid w:val="008951D5"/>
    <w:rsid w:val="00897C06"/>
    <w:rsid w:val="008A5C63"/>
    <w:rsid w:val="008B11AE"/>
    <w:rsid w:val="008B2823"/>
    <w:rsid w:val="008B38B0"/>
    <w:rsid w:val="008B498A"/>
    <w:rsid w:val="008B582C"/>
    <w:rsid w:val="008B5DAD"/>
    <w:rsid w:val="008C0309"/>
    <w:rsid w:val="008C2BFB"/>
    <w:rsid w:val="008C2DA6"/>
    <w:rsid w:val="008C3304"/>
    <w:rsid w:val="008C3A16"/>
    <w:rsid w:val="008C4BF0"/>
    <w:rsid w:val="008D0053"/>
    <w:rsid w:val="008D1869"/>
    <w:rsid w:val="008D18BE"/>
    <w:rsid w:val="008D1A53"/>
    <w:rsid w:val="008D1DC2"/>
    <w:rsid w:val="008D249C"/>
    <w:rsid w:val="008D4F73"/>
    <w:rsid w:val="008D6D2F"/>
    <w:rsid w:val="008E0FCD"/>
    <w:rsid w:val="008E1FF4"/>
    <w:rsid w:val="008E35AB"/>
    <w:rsid w:val="008E5A12"/>
    <w:rsid w:val="008E715A"/>
    <w:rsid w:val="008E7BDA"/>
    <w:rsid w:val="008F0C18"/>
    <w:rsid w:val="008F2280"/>
    <w:rsid w:val="008F283D"/>
    <w:rsid w:val="008F318A"/>
    <w:rsid w:val="008F60B2"/>
    <w:rsid w:val="008F627D"/>
    <w:rsid w:val="008F75B8"/>
    <w:rsid w:val="00900875"/>
    <w:rsid w:val="00904352"/>
    <w:rsid w:val="009101E0"/>
    <w:rsid w:val="00910262"/>
    <w:rsid w:val="009116D9"/>
    <w:rsid w:val="00911A5E"/>
    <w:rsid w:val="00911C30"/>
    <w:rsid w:val="00916EE2"/>
    <w:rsid w:val="00917F75"/>
    <w:rsid w:val="009213B9"/>
    <w:rsid w:val="0092391E"/>
    <w:rsid w:val="00925D23"/>
    <w:rsid w:val="00927F14"/>
    <w:rsid w:val="00927FE3"/>
    <w:rsid w:val="00930736"/>
    <w:rsid w:val="00931313"/>
    <w:rsid w:val="009318AF"/>
    <w:rsid w:val="00937D56"/>
    <w:rsid w:val="0094036C"/>
    <w:rsid w:val="0094049D"/>
    <w:rsid w:val="0094191D"/>
    <w:rsid w:val="0094417B"/>
    <w:rsid w:val="0094479B"/>
    <w:rsid w:val="009460C0"/>
    <w:rsid w:val="009464D9"/>
    <w:rsid w:val="00947452"/>
    <w:rsid w:val="00950977"/>
    <w:rsid w:val="009526CA"/>
    <w:rsid w:val="00953419"/>
    <w:rsid w:val="00953C09"/>
    <w:rsid w:val="00955052"/>
    <w:rsid w:val="00956C1D"/>
    <w:rsid w:val="00957697"/>
    <w:rsid w:val="00957D83"/>
    <w:rsid w:val="00960A77"/>
    <w:rsid w:val="00961DF6"/>
    <w:rsid w:val="00964703"/>
    <w:rsid w:val="00966324"/>
    <w:rsid w:val="009663BD"/>
    <w:rsid w:val="009666EE"/>
    <w:rsid w:val="009668C0"/>
    <w:rsid w:val="00967809"/>
    <w:rsid w:val="00967C61"/>
    <w:rsid w:val="00971016"/>
    <w:rsid w:val="00972830"/>
    <w:rsid w:val="00972AC9"/>
    <w:rsid w:val="00973AD1"/>
    <w:rsid w:val="00974790"/>
    <w:rsid w:val="00976A7E"/>
    <w:rsid w:val="00976D52"/>
    <w:rsid w:val="00977174"/>
    <w:rsid w:val="009777D7"/>
    <w:rsid w:val="00980658"/>
    <w:rsid w:val="00982404"/>
    <w:rsid w:val="00982D9C"/>
    <w:rsid w:val="00983A97"/>
    <w:rsid w:val="0098403F"/>
    <w:rsid w:val="00984873"/>
    <w:rsid w:val="00986C37"/>
    <w:rsid w:val="00987BCE"/>
    <w:rsid w:val="00990BAC"/>
    <w:rsid w:val="009910A1"/>
    <w:rsid w:val="009912C4"/>
    <w:rsid w:val="009932CB"/>
    <w:rsid w:val="009941A1"/>
    <w:rsid w:val="009942A8"/>
    <w:rsid w:val="009A125C"/>
    <w:rsid w:val="009A2363"/>
    <w:rsid w:val="009A294C"/>
    <w:rsid w:val="009A3FA0"/>
    <w:rsid w:val="009A42DA"/>
    <w:rsid w:val="009A4AB4"/>
    <w:rsid w:val="009A52FC"/>
    <w:rsid w:val="009A5768"/>
    <w:rsid w:val="009A762C"/>
    <w:rsid w:val="009A78B0"/>
    <w:rsid w:val="009B1B6F"/>
    <w:rsid w:val="009B1F6E"/>
    <w:rsid w:val="009B2AF5"/>
    <w:rsid w:val="009B4F20"/>
    <w:rsid w:val="009B6437"/>
    <w:rsid w:val="009B7DA9"/>
    <w:rsid w:val="009C083F"/>
    <w:rsid w:val="009C0A07"/>
    <w:rsid w:val="009C1733"/>
    <w:rsid w:val="009C28E3"/>
    <w:rsid w:val="009C384F"/>
    <w:rsid w:val="009C3F9D"/>
    <w:rsid w:val="009C43C8"/>
    <w:rsid w:val="009C4B85"/>
    <w:rsid w:val="009C52E9"/>
    <w:rsid w:val="009C6DD0"/>
    <w:rsid w:val="009C71CD"/>
    <w:rsid w:val="009D013C"/>
    <w:rsid w:val="009D0C0D"/>
    <w:rsid w:val="009D0F74"/>
    <w:rsid w:val="009D1261"/>
    <w:rsid w:val="009D14B5"/>
    <w:rsid w:val="009D2726"/>
    <w:rsid w:val="009D274A"/>
    <w:rsid w:val="009D3159"/>
    <w:rsid w:val="009D322C"/>
    <w:rsid w:val="009D7C7A"/>
    <w:rsid w:val="009D7EF6"/>
    <w:rsid w:val="009E174D"/>
    <w:rsid w:val="009E4850"/>
    <w:rsid w:val="009E6D42"/>
    <w:rsid w:val="009E715B"/>
    <w:rsid w:val="009E7807"/>
    <w:rsid w:val="009F1736"/>
    <w:rsid w:val="009F2CEC"/>
    <w:rsid w:val="009F3695"/>
    <w:rsid w:val="009F3D34"/>
    <w:rsid w:val="009F4A1C"/>
    <w:rsid w:val="009F59AF"/>
    <w:rsid w:val="009F5D21"/>
    <w:rsid w:val="009F6DE4"/>
    <w:rsid w:val="009F6FDD"/>
    <w:rsid w:val="00A00159"/>
    <w:rsid w:val="00A004F2"/>
    <w:rsid w:val="00A01743"/>
    <w:rsid w:val="00A01792"/>
    <w:rsid w:val="00A02271"/>
    <w:rsid w:val="00A02BA7"/>
    <w:rsid w:val="00A036FF"/>
    <w:rsid w:val="00A0463D"/>
    <w:rsid w:val="00A04EF9"/>
    <w:rsid w:val="00A05FF2"/>
    <w:rsid w:val="00A10002"/>
    <w:rsid w:val="00A101D7"/>
    <w:rsid w:val="00A13BF4"/>
    <w:rsid w:val="00A1495D"/>
    <w:rsid w:val="00A15F08"/>
    <w:rsid w:val="00A16823"/>
    <w:rsid w:val="00A16C59"/>
    <w:rsid w:val="00A20913"/>
    <w:rsid w:val="00A21046"/>
    <w:rsid w:val="00A218DA"/>
    <w:rsid w:val="00A218E5"/>
    <w:rsid w:val="00A248C6"/>
    <w:rsid w:val="00A25517"/>
    <w:rsid w:val="00A262C3"/>
    <w:rsid w:val="00A27504"/>
    <w:rsid w:val="00A27BC1"/>
    <w:rsid w:val="00A30F20"/>
    <w:rsid w:val="00A32117"/>
    <w:rsid w:val="00A358FD"/>
    <w:rsid w:val="00A42E27"/>
    <w:rsid w:val="00A44572"/>
    <w:rsid w:val="00A44E41"/>
    <w:rsid w:val="00A452C3"/>
    <w:rsid w:val="00A47657"/>
    <w:rsid w:val="00A5275F"/>
    <w:rsid w:val="00A529A9"/>
    <w:rsid w:val="00A52E59"/>
    <w:rsid w:val="00A5504C"/>
    <w:rsid w:val="00A55D26"/>
    <w:rsid w:val="00A57B9E"/>
    <w:rsid w:val="00A57C6B"/>
    <w:rsid w:val="00A601A8"/>
    <w:rsid w:val="00A60C1E"/>
    <w:rsid w:val="00A621BC"/>
    <w:rsid w:val="00A64948"/>
    <w:rsid w:val="00A64BD7"/>
    <w:rsid w:val="00A65666"/>
    <w:rsid w:val="00A65DC7"/>
    <w:rsid w:val="00A65EFB"/>
    <w:rsid w:val="00A6603E"/>
    <w:rsid w:val="00A675C9"/>
    <w:rsid w:val="00A705F7"/>
    <w:rsid w:val="00A70654"/>
    <w:rsid w:val="00A70AE8"/>
    <w:rsid w:val="00A74EB4"/>
    <w:rsid w:val="00A769C2"/>
    <w:rsid w:val="00A76EBA"/>
    <w:rsid w:val="00A774F9"/>
    <w:rsid w:val="00A7799A"/>
    <w:rsid w:val="00A77EB8"/>
    <w:rsid w:val="00A81990"/>
    <w:rsid w:val="00A8252D"/>
    <w:rsid w:val="00A82C93"/>
    <w:rsid w:val="00A84B4A"/>
    <w:rsid w:val="00A85348"/>
    <w:rsid w:val="00A862E1"/>
    <w:rsid w:val="00A86B44"/>
    <w:rsid w:val="00A90CFA"/>
    <w:rsid w:val="00A928C7"/>
    <w:rsid w:val="00A9305D"/>
    <w:rsid w:val="00A94A05"/>
    <w:rsid w:val="00A95889"/>
    <w:rsid w:val="00A95AD5"/>
    <w:rsid w:val="00A96554"/>
    <w:rsid w:val="00A96BC3"/>
    <w:rsid w:val="00AA15BF"/>
    <w:rsid w:val="00AA3B67"/>
    <w:rsid w:val="00AA784E"/>
    <w:rsid w:val="00AA7CE1"/>
    <w:rsid w:val="00AB2128"/>
    <w:rsid w:val="00AB2C67"/>
    <w:rsid w:val="00AB2E3A"/>
    <w:rsid w:val="00AB3360"/>
    <w:rsid w:val="00AB4B20"/>
    <w:rsid w:val="00AB5231"/>
    <w:rsid w:val="00AB52C1"/>
    <w:rsid w:val="00AB707C"/>
    <w:rsid w:val="00AB74B8"/>
    <w:rsid w:val="00AB7D9B"/>
    <w:rsid w:val="00AC0877"/>
    <w:rsid w:val="00AC0ED1"/>
    <w:rsid w:val="00AC3702"/>
    <w:rsid w:val="00AC3BD7"/>
    <w:rsid w:val="00AC4619"/>
    <w:rsid w:val="00AC6D7B"/>
    <w:rsid w:val="00AD077B"/>
    <w:rsid w:val="00AD097B"/>
    <w:rsid w:val="00AD1376"/>
    <w:rsid w:val="00AD3607"/>
    <w:rsid w:val="00AD4715"/>
    <w:rsid w:val="00AD578F"/>
    <w:rsid w:val="00AD79C1"/>
    <w:rsid w:val="00AD7E0A"/>
    <w:rsid w:val="00AE1CF4"/>
    <w:rsid w:val="00AE2840"/>
    <w:rsid w:val="00AE3563"/>
    <w:rsid w:val="00AE4395"/>
    <w:rsid w:val="00AE5824"/>
    <w:rsid w:val="00AE60DD"/>
    <w:rsid w:val="00AE7728"/>
    <w:rsid w:val="00AF0CE5"/>
    <w:rsid w:val="00AF4398"/>
    <w:rsid w:val="00AF47FA"/>
    <w:rsid w:val="00AF49B3"/>
    <w:rsid w:val="00AF5AA2"/>
    <w:rsid w:val="00AF60A5"/>
    <w:rsid w:val="00AF7C12"/>
    <w:rsid w:val="00AF7C6F"/>
    <w:rsid w:val="00B01E6D"/>
    <w:rsid w:val="00B02532"/>
    <w:rsid w:val="00B02547"/>
    <w:rsid w:val="00B037C0"/>
    <w:rsid w:val="00B04122"/>
    <w:rsid w:val="00B04EDF"/>
    <w:rsid w:val="00B05B5D"/>
    <w:rsid w:val="00B06D8C"/>
    <w:rsid w:val="00B0763F"/>
    <w:rsid w:val="00B1009B"/>
    <w:rsid w:val="00B1570E"/>
    <w:rsid w:val="00B17E18"/>
    <w:rsid w:val="00B2104A"/>
    <w:rsid w:val="00B22272"/>
    <w:rsid w:val="00B2247B"/>
    <w:rsid w:val="00B26B1A"/>
    <w:rsid w:val="00B26F93"/>
    <w:rsid w:val="00B27A42"/>
    <w:rsid w:val="00B27E9B"/>
    <w:rsid w:val="00B303CD"/>
    <w:rsid w:val="00B30AB1"/>
    <w:rsid w:val="00B334B5"/>
    <w:rsid w:val="00B33894"/>
    <w:rsid w:val="00B34966"/>
    <w:rsid w:val="00B34B29"/>
    <w:rsid w:val="00B3518B"/>
    <w:rsid w:val="00B3525C"/>
    <w:rsid w:val="00B36050"/>
    <w:rsid w:val="00B4030B"/>
    <w:rsid w:val="00B40EAD"/>
    <w:rsid w:val="00B43009"/>
    <w:rsid w:val="00B435E2"/>
    <w:rsid w:val="00B43658"/>
    <w:rsid w:val="00B43A09"/>
    <w:rsid w:val="00B43CCD"/>
    <w:rsid w:val="00B43D12"/>
    <w:rsid w:val="00B45AE2"/>
    <w:rsid w:val="00B45E74"/>
    <w:rsid w:val="00B45E99"/>
    <w:rsid w:val="00B469F4"/>
    <w:rsid w:val="00B5010D"/>
    <w:rsid w:val="00B5078A"/>
    <w:rsid w:val="00B51054"/>
    <w:rsid w:val="00B5133D"/>
    <w:rsid w:val="00B52169"/>
    <w:rsid w:val="00B5482F"/>
    <w:rsid w:val="00B5743B"/>
    <w:rsid w:val="00B62AF5"/>
    <w:rsid w:val="00B62CEC"/>
    <w:rsid w:val="00B6334A"/>
    <w:rsid w:val="00B6432C"/>
    <w:rsid w:val="00B645EA"/>
    <w:rsid w:val="00B67234"/>
    <w:rsid w:val="00B67832"/>
    <w:rsid w:val="00B70208"/>
    <w:rsid w:val="00B71211"/>
    <w:rsid w:val="00B737E8"/>
    <w:rsid w:val="00B7522D"/>
    <w:rsid w:val="00B75627"/>
    <w:rsid w:val="00B75ADC"/>
    <w:rsid w:val="00B767CE"/>
    <w:rsid w:val="00B77B6C"/>
    <w:rsid w:val="00B80EE4"/>
    <w:rsid w:val="00B822B4"/>
    <w:rsid w:val="00B82C91"/>
    <w:rsid w:val="00B844A9"/>
    <w:rsid w:val="00B84D06"/>
    <w:rsid w:val="00B8743C"/>
    <w:rsid w:val="00B9119F"/>
    <w:rsid w:val="00B95AB4"/>
    <w:rsid w:val="00B97526"/>
    <w:rsid w:val="00BA0F42"/>
    <w:rsid w:val="00BA35F4"/>
    <w:rsid w:val="00BA44FD"/>
    <w:rsid w:val="00BA4D3F"/>
    <w:rsid w:val="00BA5474"/>
    <w:rsid w:val="00BA610C"/>
    <w:rsid w:val="00BA7687"/>
    <w:rsid w:val="00BA78D5"/>
    <w:rsid w:val="00BA7A3F"/>
    <w:rsid w:val="00BA7F3A"/>
    <w:rsid w:val="00BB13CF"/>
    <w:rsid w:val="00BB269D"/>
    <w:rsid w:val="00BB31F5"/>
    <w:rsid w:val="00BB3DFE"/>
    <w:rsid w:val="00BB51D5"/>
    <w:rsid w:val="00BC24FB"/>
    <w:rsid w:val="00BC3A00"/>
    <w:rsid w:val="00BC3EC7"/>
    <w:rsid w:val="00BC43C6"/>
    <w:rsid w:val="00BC4FA7"/>
    <w:rsid w:val="00BC71C6"/>
    <w:rsid w:val="00BC7819"/>
    <w:rsid w:val="00BD0F7D"/>
    <w:rsid w:val="00BD10A3"/>
    <w:rsid w:val="00BD1799"/>
    <w:rsid w:val="00BD1F54"/>
    <w:rsid w:val="00BD29C8"/>
    <w:rsid w:val="00BD2A1C"/>
    <w:rsid w:val="00BD4F80"/>
    <w:rsid w:val="00BD6F9F"/>
    <w:rsid w:val="00BD74B1"/>
    <w:rsid w:val="00BE050A"/>
    <w:rsid w:val="00BE0551"/>
    <w:rsid w:val="00BE058F"/>
    <w:rsid w:val="00BE257F"/>
    <w:rsid w:val="00BE285C"/>
    <w:rsid w:val="00BE4B1F"/>
    <w:rsid w:val="00BE522C"/>
    <w:rsid w:val="00BE57AC"/>
    <w:rsid w:val="00BE699C"/>
    <w:rsid w:val="00BE71CB"/>
    <w:rsid w:val="00BF40FB"/>
    <w:rsid w:val="00BF437A"/>
    <w:rsid w:val="00BF4E79"/>
    <w:rsid w:val="00BF5978"/>
    <w:rsid w:val="00BF6D77"/>
    <w:rsid w:val="00C01602"/>
    <w:rsid w:val="00C0287C"/>
    <w:rsid w:val="00C059D6"/>
    <w:rsid w:val="00C07876"/>
    <w:rsid w:val="00C110CF"/>
    <w:rsid w:val="00C11882"/>
    <w:rsid w:val="00C11A6B"/>
    <w:rsid w:val="00C123DB"/>
    <w:rsid w:val="00C1286F"/>
    <w:rsid w:val="00C13F11"/>
    <w:rsid w:val="00C16093"/>
    <w:rsid w:val="00C16437"/>
    <w:rsid w:val="00C177B4"/>
    <w:rsid w:val="00C17B19"/>
    <w:rsid w:val="00C210C3"/>
    <w:rsid w:val="00C21F01"/>
    <w:rsid w:val="00C22B82"/>
    <w:rsid w:val="00C23971"/>
    <w:rsid w:val="00C24872"/>
    <w:rsid w:val="00C249A5"/>
    <w:rsid w:val="00C254C3"/>
    <w:rsid w:val="00C2726E"/>
    <w:rsid w:val="00C3048A"/>
    <w:rsid w:val="00C31B2A"/>
    <w:rsid w:val="00C332BC"/>
    <w:rsid w:val="00C35B80"/>
    <w:rsid w:val="00C363E5"/>
    <w:rsid w:val="00C368C5"/>
    <w:rsid w:val="00C36956"/>
    <w:rsid w:val="00C3793E"/>
    <w:rsid w:val="00C410F4"/>
    <w:rsid w:val="00C41342"/>
    <w:rsid w:val="00C42258"/>
    <w:rsid w:val="00C4238C"/>
    <w:rsid w:val="00C43CE6"/>
    <w:rsid w:val="00C44288"/>
    <w:rsid w:val="00C521C4"/>
    <w:rsid w:val="00C5271B"/>
    <w:rsid w:val="00C53E31"/>
    <w:rsid w:val="00C5525E"/>
    <w:rsid w:val="00C560FF"/>
    <w:rsid w:val="00C572A7"/>
    <w:rsid w:val="00C5765D"/>
    <w:rsid w:val="00C64119"/>
    <w:rsid w:val="00C65157"/>
    <w:rsid w:val="00C6614B"/>
    <w:rsid w:val="00C66A61"/>
    <w:rsid w:val="00C715B1"/>
    <w:rsid w:val="00C72115"/>
    <w:rsid w:val="00C7222F"/>
    <w:rsid w:val="00C73237"/>
    <w:rsid w:val="00C7392A"/>
    <w:rsid w:val="00C73B80"/>
    <w:rsid w:val="00C73D45"/>
    <w:rsid w:val="00C74E43"/>
    <w:rsid w:val="00C76C10"/>
    <w:rsid w:val="00C803A6"/>
    <w:rsid w:val="00C812E5"/>
    <w:rsid w:val="00C8226C"/>
    <w:rsid w:val="00C82AC5"/>
    <w:rsid w:val="00C84654"/>
    <w:rsid w:val="00C86871"/>
    <w:rsid w:val="00C87B48"/>
    <w:rsid w:val="00C91368"/>
    <w:rsid w:val="00C91C5F"/>
    <w:rsid w:val="00C9359B"/>
    <w:rsid w:val="00C94137"/>
    <w:rsid w:val="00C94C2F"/>
    <w:rsid w:val="00C95AA4"/>
    <w:rsid w:val="00C962AE"/>
    <w:rsid w:val="00C97768"/>
    <w:rsid w:val="00CA0EE2"/>
    <w:rsid w:val="00CA184B"/>
    <w:rsid w:val="00CA1C43"/>
    <w:rsid w:val="00CA2E25"/>
    <w:rsid w:val="00CA34D9"/>
    <w:rsid w:val="00CA430C"/>
    <w:rsid w:val="00CA594C"/>
    <w:rsid w:val="00CA7C5C"/>
    <w:rsid w:val="00CA7D7B"/>
    <w:rsid w:val="00CB1396"/>
    <w:rsid w:val="00CB273E"/>
    <w:rsid w:val="00CB3196"/>
    <w:rsid w:val="00CB5704"/>
    <w:rsid w:val="00CB6409"/>
    <w:rsid w:val="00CC0B2B"/>
    <w:rsid w:val="00CC0F3B"/>
    <w:rsid w:val="00CC3B8A"/>
    <w:rsid w:val="00CC4141"/>
    <w:rsid w:val="00CC5306"/>
    <w:rsid w:val="00CC5B85"/>
    <w:rsid w:val="00CC7A90"/>
    <w:rsid w:val="00CD3B6C"/>
    <w:rsid w:val="00CD75CF"/>
    <w:rsid w:val="00CD7AF0"/>
    <w:rsid w:val="00CD7C7E"/>
    <w:rsid w:val="00CE1E86"/>
    <w:rsid w:val="00CE34A0"/>
    <w:rsid w:val="00CE39CE"/>
    <w:rsid w:val="00CE5F68"/>
    <w:rsid w:val="00CE6C73"/>
    <w:rsid w:val="00CE6FA5"/>
    <w:rsid w:val="00CF13F3"/>
    <w:rsid w:val="00CF1519"/>
    <w:rsid w:val="00CF3FBE"/>
    <w:rsid w:val="00CF42AB"/>
    <w:rsid w:val="00CF5017"/>
    <w:rsid w:val="00CF5306"/>
    <w:rsid w:val="00CF7BAD"/>
    <w:rsid w:val="00D006AD"/>
    <w:rsid w:val="00D00C29"/>
    <w:rsid w:val="00D02397"/>
    <w:rsid w:val="00D02706"/>
    <w:rsid w:val="00D038DC"/>
    <w:rsid w:val="00D039E3"/>
    <w:rsid w:val="00D03B3B"/>
    <w:rsid w:val="00D07929"/>
    <w:rsid w:val="00D07B17"/>
    <w:rsid w:val="00D10244"/>
    <w:rsid w:val="00D10CF0"/>
    <w:rsid w:val="00D1220B"/>
    <w:rsid w:val="00D122A8"/>
    <w:rsid w:val="00D13223"/>
    <w:rsid w:val="00D133E8"/>
    <w:rsid w:val="00D15A75"/>
    <w:rsid w:val="00D20D61"/>
    <w:rsid w:val="00D2259C"/>
    <w:rsid w:val="00D246DA"/>
    <w:rsid w:val="00D24B9D"/>
    <w:rsid w:val="00D26C2D"/>
    <w:rsid w:val="00D27499"/>
    <w:rsid w:val="00D33304"/>
    <w:rsid w:val="00D33F0B"/>
    <w:rsid w:val="00D340D3"/>
    <w:rsid w:val="00D3435B"/>
    <w:rsid w:val="00D403FC"/>
    <w:rsid w:val="00D40469"/>
    <w:rsid w:val="00D40F38"/>
    <w:rsid w:val="00D40F48"/>
    <w:rsid w:val="00D41A28"/>
    <w:rsid w:val="00D41E9E"/>
    <w:rsid w:val="00D42B7F"/>
    <w:rsid w:val="00D43782"/>
    <w:rsid w:val="00D439A9"/>
    <w:rsid w:val="00D43DFC"/>
    <w:rsid w:val="00D456A1"/>
    <w:rsid w:val="00D45B56"/>
    <w:rsid w:val="00D45DB9"/>
    <w:rsid w:val="00D462CF"/>
    <w:rsid w:val="00D47D77"/>
    <w:rsid w:val="00D47DB5"/>
    <w:rsid w:val="00D47FE3"/>
    <w:rsid w:val="00D50737"/>
    <w:rsid w:val="00D50F5B"/>
    <w:rsid w:val="00D51197"/>
    <w:rsid w:val="00D51D9B"/>
    <w:rsid w:val="00D51F67"/>
    <w:rsid w:val="00D52F59"/>
    <w:rsid w:val="00D530F4"/>
    <w:rsid w:val="00D570C5"/>
    <w:rsid w:val="00D570C9"/>
    <w:rsid w:val="00D60058"/>
    <w:rsid w:val="00D61239"/>
    <w:rsid w:val="00D61E34"/>
    <w:rsid w:val="00D63488"/>
    <w:rsid w:val="00D65C02"/>
    <w:rsid w:val="00D65CB7"/>
    <w:rsid w:val="00D671BA"/>
    <w:rsid w:val="00D67DFB"/>
    <w:rsid w:val="00D72F60"/>
    <w:rsid w:val="00D73899"/>
    <w:rsid w:val="00D75532"/>
    <w:rsid w:val="00D77B47"/>
    <w:rsid w:val="00D8131E"/>
    <w:rsid w:val="00D8344A"/>
    <w:rsid w:val="00D834EC"/>
    <w:rsid w:val="00D838F3"/>
    <w:rsid w:val="00D841BC"/>
    <w:rsid w:val="00D85128"/>
    <w:rsid w:val="00D85568"/>
    <w:rsid w:val="00D8599F"/>
    <w:rsid w:val="00D877A6"/>
    <w:rsid w:val="00D87B61"/>
    <w:rsid w:val="00D87B93"/>
    <w:rsid w:val="00D87C7C"/>
    <w:rsid w:val="00D9008B"/>
    <w:rsid w:val="00D94A86"/>
    <w:rsid w:val="00D9616C"/>
    <w:rsid w:val="00D96ED0"/>
    <w:rsid w:val="00D9720A"/>
    <w:rsid w:val="00D97FC3"/>
    <w:rsid w:val="00DA07AB"/>
    <w:rsid w:val="00DA332F"/>
    <w:rsid w:val="00DA3539"/>
    <w:rsid w:val="00DA5CC7"/>
    <w:rsid w:val="00DA7B4A"/>
    <w:rsid w:val="00DB04EB"/>
    <w:rsid w:val="00DB5A0A"/>
    <w:rsid w:val="00DB6201"/>
    <w:rsid w:val="00DC002D"/>
    <w:rsid w:val="00DC04A6"/>
    <w:rsid w:val="00DC2A80"/>
    <w:rsid w:val="00DC30D3"/>
    <w:rsid w:val="00DC3555"/>
    <w:rsid w:val="00DC44F7"/>
    <w:rsid w:val="00DC6033"/>
    <w:rsid w:val="00DC6273"/>
    <w:rsid w:val="00DC6D56"/>
    <w:rsid w:val="00DC6D6C"/>
    <w:rsid w:val="00DC787B"/>
    <w:rsid w:val="00DD010B"/>
    <w:rsid w:val="00DD1365"/>
    <w:rsid w:val="00DD27FD"/>
    <w:rsid w:val="00DD333B"/>
    <w:rsid w:val="00DD4449"/>
    <w:rsid w:val="00DD73AA"/>
    <w:rsid w:val="00DE135A"/>
    <w:rsid w:val="00DE171E"/>
    <w:rsid w:val="00DE4ABA"/>
    <w:rsid w:val="00DE6522"/>
    <w:rsid w:val="00DE7DB2"/>
    <w:rsid w:val="00DF0145"/>
    <w:rsid w:val="00DF01F3"/>
    <w:rsid w:val="00DF1B5E"/>
    <w:rsid w:val="00DF257A"/>
    <w:rsid w:val="00DF3E79"/>
    <w:rsid w:val="00DF4DF1"/>
    <w:rsid w:val="00DF6179"/>
    <w:rsid w:val="00DF7806"/>
    <w:rsid w:val="00E00F13"/>
    <w:rsid w:val="00E01C50"/>
    <w:rsid w:val="00E04208"/>
    <w:rsid w:val="00E065CE"/>
    <w:rsid w:val="00E07593"/>
    <w:rsid w:val="00E1092F"/>
    <w:rsid w:val="00E118E4"/>
    <w:rsid w:val="00E11F3B"/>
    <w:rsid w:val="00E137BA"/>
    <w:rsid w:val="00E141D4"/>
    <w:rsid w:val="00E14738"/>
    <w:rsid w:val="00E14B82"/>
    <w:rsid w:val="00E21DE0"/>
    <w:rsid w:val="00E21F14"/>
    <w:rsid w:val="00E22002"/>
    <w:rsid w:val="00E229EC"/>
    <w:rsid w:val="00E2402C"/>
    <w:rsid w:val="00E257E3"/>
    <w:rsid w:val="00E312B9"/>
    <w:rsid w:val="00E31F9C"/>
    <w:rsid w:val="00E3383B"/>
    <w:rsid w:val="00E35B39"/>
    <w:rsid w:val="00E35C34"/>
    <w:rsid w:val="00E45D14"/>
    <w:rsid w:val="00E46B33"/>
    <w:rsid w:val="00E46F6D"/>
    <w:rsid w:val="00E4745A"/>
    <w:rsid w:val="00E47864"/>
    <w:rsid w:val="00E47E76"/>
    <w:rsid w:val="00E500AF"/>
    <w:rsid w:val="00E500E0"/>
    <w:rsid w:val="00E5163C"/>
    <w:rsid w:val="00E51831"/>
    <w:rsid w:val="00E51EF3"/>
    <w:rsid w:val="00E524B0"/>
    <w:rsid w:val="00E52665"/>
    <w:rsid w:val="00E52E48"/>
    <w:rsid w:val="00E5324B"/>
    <w:rsid w:val="00E54137"/>
    <w:rsid w:val="00E54BB8"/>
    <w:rsid w:val="00E5550D"/>
    <w:rsid w:val="00E55E23"/>
    <w:rsid w:val="00E56826"/>
    <w:rsid w:val="00E60A16"/>
    <w:rsid w:val="00E618AF"/>
    <w:rsid w:val="00E61FFA"/>
    <w:rsid w:val="00E62049"/>
    <w:rsid w:val="00E6358C"/>
    <w:rsid w:val="00E63674"/>
    <w:rsid w:val="00E6737B"/>
    <w:rsid w:val="00E675A0"/>
    <w:rsid w:val="00E67B11"/>
    <w:rsid w:val="00E706AA"/>
    <w:rsid w:val="00E71F5B"/>
    <w:rsid w:val="00E721C4"/>
    <w:rsid w:val="00E723A5"/>
    <w:rsid w:val="00E72870"/>
    <w:rsid w:val="00E72B74"/>
    <w:rsid w:val="00E72FA6"/>
    <w:rsid w:val="00E73C4E"/>
    <w:rsid w:val="00E7422C"/>
    <w:rsid w:val="00E7440E"/>
    <w:rsid w:val="00E749BC"/>
    <w:rsid w:val="00E75FBE"/>
    <w:rsid w:val="00E76234"/>
    <w:rsid w:val="00E81CCA"/>
    <w:rsid w:val="00E8224A"/>
    <w:rsid w:val="00E829FC"/>
    <w:rsid w:val="00E83F3E"/>
    <w:rsid w:val="00E8681A"/>
    <w:rsid w:val="00E871BD"/>
    <w:rsid w:val="00E87654"/>
    <w:rsid w:val="00E87C72"/>
    <w:rsid w:val="00E90001"/>
    <w:rsid w:val="00E902EF"/>
    <w:rsid w:val="00E92A55"/>
    <w:rsid w:val="00E92D8C"/>
    <w:rsid w:val="00E93120"/>
    <w:rsid w:val="00E947C3"/>
    <w:rsid w:val="00E94BF6"/>
    <w:rsid w:val="00E94DCA"/>
    <w:rsid w:val="00E95794"/>
    <w:rsid w:val="00E96140"/>
    <w:rsid w:val="00E96747"/>
    <w:rsid w:val="00E96AA2"/>
    <w:rsid w:val="00E9718B"/>
    <w:rsid w:val="00E9797C"/>
    <w:rsid w:val="00E97E8C"/>
    <w:rsid w:val="00EA3660"/>
    <w:rsid w:val="00EA3872"/>
    <w:rsid w:val="00EA4279"/>
    <w:rsid w:val="00EA58AE"/>
    <w:rsid w:val="00EA7079"/>
    <w:rsid w:val="00EA712D"/>
    <w:rsid w:val="00EA72C1"/>
    <w:rsid w:val="00EA74A4"/>
    <w:rsid w:val="00EA7CBF"/>
    <w:rsid w:val="00EB0A1C"/>
    <w:rsid w:val="00EB11A6"/>
    <w:rsid w:val="00EB1DC5"/>
    <w:rsid w:val="00EB3AD5"/>
    <w:rsid w:val="00EB40F9"/>
    <w:rsid w:val="00EB712A"/>
    <w:rsid w:val="00EC009A"/>
    <w:rsid w:val="00EC12CB"/>
    <w:rsid w:val="00EC18DB"/>
    <w:rsid w:val="00EC3DBE"/>
    <w:rsid w:val="00EC432A"/>
    <w:rsid w:val="00EC4620"/>
    <w:rsid w:val="00EC49BA"/>
    <w:rsid w:val="00EC604B"/>
    <w:rsid w:val="00EC6CF1"/>
    <w:rsid w:val="00ED0155"/>
    <w:rsid w:val="00ED22CF"/>
    <w:rsid w:val="00ED2FAC"/>
    <w:rsid w:val="00ED49B2"/>
    <w:rsid w:val="00ED4BA0"/>
    <w:rsid w:val="00ED7E45"/>
    <w:rsid w:val="00EE14A6"/>
    <w:rsid w:val="00EE198D"/>
    <w:rsid w:val="00EE26BD"/>
    <w:rsid w:val="00EE482D"/>
    <w:rsid w:val="00EE537A"/>
    <w:rsid w:val="00EE5463"/>
    <w:rsid w:val="00EE6A41"/>
    <w:rsid w:val="00EE7CF6"/>
    <w:rsid w:val="00EF0A27"/>
    <w:rsid w:val="00EF3612"/>
    <w:rsid w:val="00EF40F2"/>
    <w:rsid w:val="00EF4292"/>
    <w:rsid w:val="00EF43A9"/>
    <w:rsid w:val="00EF6A78"/>
    <w:rsid w:val="00F007C1"/>
    <w:rsid w:val="00F01806"/>
    <w:rsid w:val="00F04449"/>
    <w:rsid w:val="00F048BB"/>
    <w:rsid w:val="00F052B0"/>
    <w:rsid w:val="00F07982"/>
    <w:rsid w:val="00F11C2F"/>
    <w:rsid w:val="00F11D2A"/>
    <w:rsid w:val="00F151BE"/>
    <w:rsid w:val="00F1598C"/>
    <w:rsid w:val="00F16227"/>
    <w:rsid w:val="00F16669"/>
    <w:rsid w:val="00F16F37"/>
    <w:rsid w:val="00F174EB"/>
    <w:rsid w:val="00F23393"/>
    <w:rsid w:val="00F23B15"/>
    <w:rsid w:val="00F243CF"/>
    <w:rsid w:val="00F24B67"/>
    <w:rsid w:val="00F24BE6"/>
    <w:rsid w:val="00F24F77"/>
    <w:rsid w:val="00F342B1"/>
    <w:rsid w:val="00F3514B"/>
    <w:rsid w:val="00F3636C"/>
    <w:rsid w:val="00F36525"/>
    <w:rsid w:val="00F36548"/>
    <w:rsid w:val="00F409EB"/>
    <w:rsid w:val="00F41192"/>
    <w:rsid w:val="00F43626"/>
    <w:rsid w:val="00F44B73"/>
    <w:rsid w:val="00F4670C"/>
    <w:rsid w:val="00F470F2"/>
    <w:rsid w:val="00F47229"/>
    <w:rsid w:val="00F47989"/>
    <w:rsid w:val="00F47BE1"/>
    <w:rsid w:val="00F506F0"/>
    <w:rsid w:val="00F53D42"/>
    <w:rsid w:val="00F554B0"/>
    <w:rsid w:val="00F56051"/>
    <w:rsid w:val="00F56C4E"/>
    <w:rsid w:val="00F57572"/>
    <w:rsid w:val="00F65600"/>
    <w:rsid w:val="00F65A60"/>
    <w:rsid w:val="00F66259"/>
    <w:rsid w:val="00F66584"/>
    <w:rsid w:val="00F67E9E"/>
    <w:rsid w:val="00F76A2B"/>
    <w:rsid w:val="00F76A96"/>
    <w:rsid w:val="00F77DAF"/>
    <w:rsid w:val="00F77DD8"/>
    <w:rsid w:val="00F8099F"/>
    <w:rsid w:val="00F80F41"/>
    <w:rsid w:val="00F8133E"/>
    <w:rsid w:val="00F817B5"/>
    <w:rsid w:val="00F825C4"/>
    <w:rsid w:val="00F82A94"/>
    <w:rsid w:val="00F83393"/>
    <w:rsid w:val="00F8513E"/>
    <w:rsid w:val="00F851F7"/>
    <w:rsid w:val="00F87E72"/>
    <w:rsid w:val="00F91D30"/>
    <w:rsid w:val="00F92E5F"/>
    <w:rsid w:val="00F95B06"/>
    <w:rsid w:val="00F95DB9"/>
    <w:rsid w:val="00FA06DD"/>
    <w:rsid w:val="00FA364B"/>
    <w:rsid w:val="00FA6E35"/>
    <w:rsid w:val="00FB0E01"/>
    <w:rsid w:val="00FB15BA"/>
    <w:rsid w:val="00FB19CF"/>
    <w:rsid w:val="00FB2CE6"/>
    <w:rsid w:val="00FB3D5C"/>
    <w:rsid w:val="00FB43E7"/>
    <w:rsid w:val="00FB4C8A"/>
    <w:rsid w:val="00FB555A"/>
    <w:rsid w:val="00FB7343"/>
    <w:rsid w:val="00FB7CED"/>
    <w:rsid w:val="00FC1277"/>
    <w:rsid w:val="00FC19FA"/>
    <w:rsid w:val="00FC209F"/>
    <w:rsid w:val="00FC38BD"/>
    <w:rsid w:val="00FC39BF"/>
    <w:rsid w:val="00FC3FF1"/>
    <w:rsid w:val="00FC4940"/>
    <w:rsid w:val="00FC4A81"/>
    <w:rsid w:val="00FC5B03"/>
    <w:rsid w:val="00FC5C29"/>
    <w:rsid w:val="00FC6507"/>
    <w:rsid w:val="00FC6EE5"/>
    <w:rsid w:val="00FC72A1"/>
    <w:rsid w:val="00FC78BF"/>
    <w:rsid w:val="00FD07A2"/>
    <w:rsid w:val="00FD22EB"/>
    <w:rsid w:val="00FD2845"/>
    <w:rsid w:val="00FD7CD5"/>
    <w:rsid w:val="00FE0CE1"/>
    <w:rsid w:val="00FE19C8"/>
    <w:rsid w:val="00FE1F01"/>
    <w:rsid w:val="00FE214B"/>
    <w:rsid w:val="00FE35D3"/>
    <w:rsid w:val="00FE4AB3"/>
    <w:rsid w:val="00FE6F65"/>
    <w:rsid w:val="00FE7CD1"/>
    <w:rsid w:val="00FF1F08"/>
    <w:rsid w:val="00FF4F6D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9CE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locked="1" w:semiHidden="0" w:unhideWhenUsed="0"/>
    <w:lsdException w:name="FollowedHyperlink" w:locked="1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locked="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572"/>
  </w:style>
  <w:style w:type="paragraph" w:styleId="Heading1">
    <w:name w:val="heading 1"/>
    <w:basedOn w:val="Normal"/>
    <w:next w:val="Normal"/>
    <w:link w:val="Heading1Char"/>
    <w:uiPriority w:val="99"/>
    <w:qFormat/>
    <w:rsid w:val="00A44572"/>
    <w:pPr>
      <w:keepNext/>
      <w:spacing w:line="480" w:lineRule="auto"/>
      <w:outlineLvl w:val="0"/>
    </w:pPr>
    <w:rPr>
      <w:b/>
      <w:bCs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4572"/>
    <w:pPr>
      <w:keepNext/>
      <w:autoSpaceDE w:val="0"/>
      <w:autoSpaceDN w:val="0"/>
      <w:adjustRightInd w:val="0"/>
      <w:spacing w:line="240" w:lineRule="atLeast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A44572"/>
    <w:pPr>
      <w:keepNext/>
      <w:autoSpaceDE w:val="0"/>
      <w:autoSpaceDN w:val="0"/>
      <w:adjustRightInd w:val="0"/>
      <w:spacing w:line="240" w:lineRule="atLeast"/>
      <w:outlineLvl w:val="2"/>
    </w:pPr>
    <w:rPr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D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8392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392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8392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61DF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A44572"/>
    <w:pPr>
      <w:autoSpaceDE w:val="0"/>
      <w:autoSpaceDN w:val="0"/>
      <w:adjustRightInd w:val="0"/>
      <w:spacing w:line="240" w:lineRule="atLeast"/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uiPriority w:val="99"/>
    <w:rsid w:val="00883922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A44572"/>
    <w:rPr>
      <w:b/>
      <w:bCs/>
      <w:sz w:val="28"/>
      <w:szCs w:val="32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883922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41A1"/>
    <w:rPr>
      <w:rFonts w:cs="Times New Roman"/>
      <w:b/>
    </w:rPr>
  </w:style>
  <w:style w:type="character" w:styleId="Hyperlink">
    <w:name w:val="Hyperlink"/>
    <w:basedOn w:val="DefaultParagraphFont"/>
    <w:uiPriority w:val="99"/>
    <w:rsid w:val="009941A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941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92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941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922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9941A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941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22"/>
    <w:rPr>
      <w:sz w:val="0"/>
      <w:szCs w:val="0"/>
    </w:rPr>
  </w:style>
  <w:style w:type="paragraph" w:customStyle="1" w:styleId="CM20">
    <w:name w:val="CM20"/>
    <w:basedOn w:val="Normal"/>
    <w:next w:val="Normal"/>
    <w:uiPriority w:val="99"/>
    <w:rsid w:val="009941A1"/>
    <w:pPr>
      <w:widowControl w:val="0"/>
      <w:autoSpaceDE w:val="0"/>
      <w:autoSpaceDN w:val="0"/>
      <w:adjustRightInd w:val="0"/>
      <w:spacing w:after="283"/>
    </w:pPr>
    <w:rPr>
      <w:rFonts w:ascii="SimSun" w:cs="SimSun"/>
    </w:rPr>
  </w:style>
  <w:style w:type="character" w:styleId="CommentReference">
    <w:name w:val="annotation reference"/>
    <w:basedOn w:val="DefaultParagraphFont"/>
    <w:uiPriority w:val="99"/>
    <w:semiHidden/>
    <w:rsid w:val="009941A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941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94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9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41A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uiPriority w:val="99"/>
    <w:rsid w:val="009941A1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List3">
    <w:name w:val="Table List 3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BookTitle1">
    <w:name w:val="Book Title1"/>
    <w:uiPriority w:val="99"/>
    <w:rsid w:val="009941A1"/>
    <w:rPr>
      <w:color w:val="E36C0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Simple1">
    <w:name w:val="Table Simple 1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exhtml1">
    <w:name w:val="texhtml1"/>
    <w:uiPriority w:val="99"/>
    <w:rsid w:val="009941A1"/>
    <w:rPr>
      <w:sz w:val="30"/>
    </w:rPr>
  </w:style>
  <w:style w:type="character" w:customStyle="1" w:styleId="PlainTextChar">
    <w:name w:val="Plain Text Char"/>
    <w:link w:val="PlainText"/>
    <w:uiPriority w:val="99"/>
    <w:locked/>
    <w:rsid w:val="009941A1"/>
    <w:rPr>
      <w:rFonts w:ascii="Consolas" w:hAnsi="Consolas"/>
      <w:sz w:val="21"/>
    </w:rPr>
  </w:style>
  <w:style w:type="paragraph" w:styleId="PlainText">
    <w:name w:val="Plain Text"/>
    <w:basedOn w:val="Normal"/>
    <w:link w:val="PlainTextChar"/>
    <w:uiPriority w:val="99"/>
    <w:rsid w:val="009941A1"/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rsid w:val="009941A1"/>
    <w:rPr>
      <w:rFonts w:ascii="Courier New" w:hAnsi="Courier New"/>
      <w:lang w:eastAsia="en-US"/>
    </w:rPr>
  </w:style>
  <w:style w:type="character" w:styleId="FollowedHyperlink">
    <w:name w:val="FollowedHyperlink"/>
    <w:basedOn w:val="DefaultParagraphFont"/>
    <w:uiPriority w:val="99"/>
    <w:rsid w:val="009941A1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9941A1"/>
    <w:rPr>
      <w:rFonts w:cs="Times New Roman"/>
      <w:b/>
    </w:rPr>
  </w:style>
  <w:style w:type="paragraph" w:customStyle="1" w:styleId="MediumList2-Accent21">
    <w:name w:val="Medium List 2 - Accent 21"/>
    <w:hidden/>
    <w:uiPriority w:val="99"/>
    <w:semiHidden/>
    <w:rsid w:val="009941A1"/>
  </w:style>
  <w:style w:type="paragraph" w:styleId="DocumentMap">
    <w:name w:val="Document Map"/>
    <w:basedOn w:val="Normal"/>
    <w:link w:val="DocumentMapChar"/>
    <w:uiPriority w:val="99"/>
    <w:rsid w:val="005C01A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5C01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15BA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2F1F9F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77B6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61D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1D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61DF6"/>
  </w:style>
  <w:style w:type="paragraph" w:customStyle="1" w:styleId="EndNoteBibliographyTitle">
    <w:name w:val="EndNote Bibliography Title"/>
    <w:basedOn w:val="Normal"/>
    <w:rsid w:val="00A95889"/>
    <w:pPr>
      <w:jc w:val="center"/>
    </w:pPr>
    <w:rPr>
      <w:rFonts w:cs="Arial"/>
      <w:sz w:val="22"/>
    </w:rPr>
  </w:style>
  <w:style w:type="paragraph" w:customStyle="1" w:styleId="EndNoteBibliography">
    <w:name w:val="EndNote Bibliography"/>
    <w:basedOn w:val="Normal"/>
    <w:rsid w:val="00A95889"/>
    <w:rPr>
      <w:rFonts w:cs="Arial"/>
      <w:sz w:val="22"/>
    </w:rPr>
  </w:style>
  <w:style w:type="paragraph" w:styleId="Revision">
    <w:name w:val="Revision"/>
    <w:hidden/>
    <w:uiPriority w:val="99"/>
    <w:semiHidden/>
    <w:rsid w:val="00967C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locked="1" w:semiHidden="0" w:unhideWhenUsed="0"/>
    <w:lsdException w:name="FollowedHyperlink" w:locked="1" w:semiHidden="0" w:unhideWhenUsed="0"/>
    <w:lsdException w:name="Strong" w:semiHidden="0" w:unhideWhenUsed="0" w:qFormat="1"/>
    <w:lsdException w:name="Emphasis" w:semiHidden="0" w:uiPriority="20" w:unhideWhenUsed="0" w:qFormat="1"/>
    <w:lsdException w:name="Plain Text" w:locked="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572"/>
  </w:style>
  <w:style w:type="paragraph" w:styleId="Heading1">
    <w:name w:val="heading 1"/>
    <w:basedOn w:val="Normal"/>
    <w:next w:val="Normal"/>
    <w:link w:val="Heading1Char"/>
    <w:uiPriority w:val="99"/>
    <w:qFormat/>
    <w:rsid w:val="00A44572"/>
    <w:pPr>
      <w:keepNext/>
      <w:spacing w:line="480" w:lineRule="auto"/>
      <w:outlineLvl w:val="0"/>
    </w:pPr>
    <w:rPr>
      <w:b/>
      <w:bCs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4572"/>
    <w:pPr>
      <w:keepNext/>
      <w:autoSpaceDE w:val="0"/>
      <w:autoSpaceDN w:val="0"/>
      <w:adjustRightInd w:val="0"/>
      <w:spacing w:line="240" w:lineRule="atLeast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9"/>
    <w:qFormat/>
    <w:rsid w:val="00A44572"/>
    <w:pPr>
      <w:keepNext/>
      <w:autoSpaceDE w:val="0"/>
      <w:autoSpaceDN w:val="0"/>
      <w:adjustRightInd w:val="0"/>
      <w:spacing w:line="240" w:lineRule="atLeast"/>
      <w:outlineLvl w:val="2"/>
    </w:pPr>
    <w:rPr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D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83922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392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8392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61DF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A44572"/>
    <w:pPr>
      <w:autoSpaceDE w:val="0"/>
      <w:autoSpaceDN w:val="0"/>
      <w:adjustRightInd w:val="0"/>
      <w:spacing w:line="240" w:lineRule="atLeast"/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uiPriority w:val="99"/>
    <w:rsid w:val="00883922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A44572"/>
    <w:rPr>
      <w:b/>
      <w:bCs/>
      <w:sz w:val="28"/>
      <w:szCs w:val="32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883922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9941A1"/>
    <w:rPr>
      <w:rFonts w:cs="Times New Roman"/>
      <w:b/>
    </w:rPr>
  </w:style>
  <w:style w:type="character" w:styleId="Hyperlink">
    <w:name w:val="Hyperlink"/>
    <w:basedOn w:val="DefaultParagraphFont"/>
    <w:uiPriority w:val="99"/>
    <w:rsid w:val="009941A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941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922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941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922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9941A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941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22"/>
    <w:rPr>
      <w:sz w:val="0"/>
      <w:szCs w:val="0"/>
    </w:rPr>
  </w:style>
  <w:style w:type="paragraph" w:customStyle="1" w:styleId="CM20">
    <w:name w:val="CM20"/>
    <w:basedOn w:val="Normal"/>
    <w:next w:val="Normal"/>
    <w:uiPriority w:val="99"/>
    <w:rsid w:val="009941A1"/>
    <w:pPr>
      <w:widowControl w:val="0"/>
      <w:autoSpaceDE w:val="0"/>
      <w:autoSpaceDN w:val="0"/>
      <w:adjustRightInd w:val="0"/>
      <w:spacing w:after="283"/>
    </w:pPr>
    <w:rPr>
      <w:rFonts w:ascii="SimSun" w:cs="SimSun"/>
    </w:rPr>
  </w:style>
  <w:style w:type="character" w:styleId="CommentReference">
    <w:name w:val="annotation reference"/>
    <w:basedOn w:val="DefaultParagraphFont"/>
    <w:uiPriority w:val="99"/>
    <w:semiHidden/>
    <w:rsid w:val="009941A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941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94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9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41A1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uiPriority w:val="99"/>
    <w:rsid w:val="009941A1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List3">
    <w:name w:val="Table List 3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BookTitle1">
    <w:name w:val="Book Title1"/>
    <w:uiPriority w:val="99"/>
    <w:rsid w:val="009941A1"/>
    <w:rPr>
      <w:color w:val="E36C0A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Simple1">
    <w:name w:val="Table Simple 1"/>
    <w:basedOn w:val="TableNormal"/>
    <w:uiPriority w:val="99"/>
    <w:rsid w:val="009941A1"/>
    <w:rPr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exhtml1">
    <w:name w:val="texhtml1"/>
    <w:uiPriority w:val="99"/>
    <w:rsid w:val="009941A1"/>
    <w:rPr>
      <w:sz w:val="30"/>
    </w:rPr>
  </w:style>
  <w:style w:type="character" w:customStyle="1" w:styleId="PlainTextChar">
    <w:name w:val="Plain Text Char"/>
    <w:link w:val="PlainText"/>
    <w:uiPriority w:val="99"/>
    <w:locked/>
    <w:rsid w:val="009941A1"/>
    <w:rPr>
      <w:rFonts w:ascii="Consolas" w:hAnsi="Consolas"/>
      <w:sz w:val="21"/>
    </w:rPr>
  </w:style>
  <w:style w:type="paragraph" w:styleId="PlainText">
    <w:name w:val="Plain Text"/>
    <w:basedOn w:val="Normal"/>
    <w:link w:val="PlainTextChar"/>
    <w:uiPriority w:val="99"/>
    <w:rsid w:val="009941A1"/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rsid w:val="009941A1"/>
    <w:rPr>
      <w:rFonts w:ascii="Courier New" w:hAnsi="Courier New"/>
      <w:lang w:eastAsia="en-US"/>
    </w:rPr>
  </w:style>
  <w:style w:type="character" w:styleId="FollowedHyperlink">
    <w:name w:val="FollowedHyperlink"/>
    <w:basedOn w:val="DefaultParagraphFont"/>
    <w:uiPriority w:val="99"/>
    <w:rsid w:val="009941A1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9941A1"/>
    <w:rPr>
      <w:rFonts w:cs="Times New Roman"/>
      <w:b/>
    </w:rPr>
  </w:style>
  <w:style w:type="paragraph" w:customStyle="1" w:styleId="MediumList2-Accent21">
    <w:name w:val="Medium List 2 - Accent 21"/>
    <w:hidden/>
    <w:uiPriority w:val="99"/>
    <w:semiHidden/>
    <w:rsid w:val="009941A1"/>
  </w:style>
  <w:style w:type="paragraph" w:styleId="DocumentMap">
    <w:name w:val="Document Map"/>
    <w:basedOn w:val="Normal"/>
    <w:link w:val="DocumentMapChar"/>
    <w:uiPriority w:val="99"/>
    <w:rsid w:val="005C01A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5C01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15BA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2F1F9F"/>
    <w:pPr>
      <w:spacing w:after="200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77B6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61D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1D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961DF6"/>
  </w:style>
  <w:style w:type="paragraph" w:customStyle="1" w:styleId="EndNoteBibliographyTitle">
    <w:name w:val="EndNote Bibliography Title"/>
    <w:basedOn w:val="Normal"/>
    <w:rsid w:val="00A95889"/>
    <w:pPr>
      <w:jc w:val="center"/>
    </w:pPr>
    <w:rPr>
      <w:rFonts w:cs="Arial"/>
      <w:sz w:val="22"/>
    </w:rPr>
  </w:style>
  <w:style w:type="paragraph" w:customStyle="1" w:styleId="EndNoteBibliography">
    <w:name w:val="EndNote Bibliography"/>
    <w:basedOn w:val="Normal"/>
    <w:rsid w:val="00A95889"/>
    <w:rPr>
      <w:rFonts w:cs="Arial"/>
      <w:sz w:val="22"/>
    </w:rPr>
  </w:style>
  <w:style w:type="paragraph" w:styleId="Revision">
    <w:name w:val="Revision"/>
    <w:hidden/>
    <w:uiPriority w:val="99"/>
    <w:semiHidden/>
    <w:rsid w:val="00967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87"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989">
          <w:marLeft w:val="0"/>
          <w:marRight w:val="0"/>
          <w:marTop w:val="106"/>
          <w:marBottom w:val="2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8"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07">
          <w:marLeft w:val="0"/>
          <w:marRight w:val="0"/>
          <w:marTop w:val="106"/>
          <w:marBottom w:val="2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3">
      <w:marLeft w:val="100"/>
      <w:marRight w:val="10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347932-4D04-4D95-98E6-FD8DAAE98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hase IIa study of a sequential regimen using azacitidine to reverse platinum resistance to carboplatin in patients with pla</vt:lpstr>
    </vt:vector>
  </TitlesOfParts>
  <Company>M. D. Anderson Cancer Center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hase IIa study of a sequential regimen using azacitidine to reverse platinum resistance to carboplatin in patients with pla</dc:title>
  <dc:creator>sfu</dc:creator>
  <cp:lastModifiedBy>ABHISHEK BISHT</cp:lastModifiedBy>
  <cp:revision>3</cp:revision>
  <cp:lastPrinted>2019-10-04T18:59:00Z</cp:lastPrinted>
  <dcterms:created xsi:type="dcterms:W3CDTF">2020-01-29T17:31:00Z</dcterms:created>
  <dcterms:modified xsi:type="dcterms:W3CDTF">2020-01-31T11:41:00Z</dcterms:modified>
</cp:coreProperties>
</file>